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A9EFBC" w14:textId="0EF9A2D8" w:rsidR="008F64A7" w:rsidRDefault="00EE5A35" w:rsidP="004125B6">
      <w:pPr>
        <w:autoSpaceDE w:val="0"/>
        <w:autoSpaceDN w:val="0"/>
        <w:adjustRightInd w:val="0"/>
        <w:rPr>
          <w:color w:val="231F20"/>
        </w:rPr>
      </w:pPr>
      <w:bookmarkStart w:id="0" w:name="OLE_LINK1"/>
      <w:bookmarkStart w:id="1" w:name="OLE_LINK2"/>
      <w:r w:rsidRPr="00A60F74">
        <w:rPr>
          <w:b/>
          <w:bCs/>
          <w:color w:val="231F20"/>
        </w:rPr>
        <w:t xml:space="preserve">Figure </w:t>
      </w:r>
      <w:r w:rsidR="004153F0">
        <w:rPr>
          <w:b/>
          <w:bCs/>
          <w:color w:val="231F20"/>
        </w:rPr>
        <w:t>S</w:t>
      </w:r>
      <w:r w:rsidRPr="00A60F74">
        <w:rPr>
          <w:b/>
          <w:bCs/>
          <w:color w:val="231F20"/>
        </w:rPr>
        <w:t>1.</w:t>
      </w:r>
      <w:r w:rsidRPr="00A60F74">
        <w:rPr>
          <w:color w:val="231F20"/>
        </w:rPr>
        <w:t xml:space="preserve"> </w:t>
      </w:r>
      <w:r w:rsidR="002A062B" w:rsidRPr="00A60F74">
        <w:rPr>
          <w:color w:val="231F20"/>
        </w:rPr>
        <w:t xml:space="preserve">Incidence </w:t>
      </w:r>
      <w:r w:rsidR="00650B6C" w:rsidRPr="00A60F74">
        <w:rPr>
          <w:color w:val="231F20"/>
        </w:rPr>
        <w:t>rate</w:t>
      </w:r>
      <w:r w:rsidR="00650B6C">
        <w:rPr>
          <w:color w:val="231F20"/>
        </w:rPr>
        <w:t>s per 10,000 person-years (y-axis)</w:t>
      </w:r>
      <w:r w:rsidR="00650B6C" w:rsidRPr="00A60F74">
        <w:rPr>
          <w:color w:val="231F20"/>
        </w:rPr>
        <w:t xml:space="preserve"> </w:t>
      </w:r>
      <w:r w:rsidR="002A062B" w:rsidRPr="00A60F74">
        <w:rPr>
          <w:color w:val="231F20"/>
        </w:rPr>
        <w:t xml:space="preserve">of </w:t>
      </w:r>
      <w:r w:rsidR="004153F0">
        <w:rPr>
          <w:color w:val="231F20"/>
        </w:rPr>
        <w:t>bladder cancer</w:t>
      </w:r>
      <w:r w:rsidR="002A062B" w:rsidRPr="00A60F74">
        <w:rPr>
          <w:color w:val="231F20"/>
        </w:rPr>
        <w:t xml:space="preserve"> </w:t>
      </w:r>
      <w:r w:rsidR="004153F0">
        <w:rPr>
          <w:color w:val="231F20"/>
        </w:rPr>
        <w:t>in men and women aged</w:t>
      </w:r>
      <w:r w:rsidR="002A062B" w:rsidRPr="00A60F74">
        <w:rPr>
          <w:color w:val="231F20"/>
        </w:rPr>
        <w:t xml:space="preserve"> </w:t>
      </w:r>
      <w:r w:rsidR="00467B13" w:rsidRPr="00A60F74">
        <w:rPr>
          <w:color w:val="231F20"/>
        </w:rPr>
        <w:t>≥50 years</w:t>
      </w:r>
      <w:r w:rsidR="004153F0">
        <w:rPr>
          <w:color w:val="231F20"/>
        </w:rPr>
        <w:t xml:space="preserve">, </w:t>
      </w:r>
      <w:r w:rsidR="00FA57C7" w:rsidRPr="00A60F74">
        <w:rPr>
          <w:color w:val="231F20"/>
        </w:rPr>
        <w:t>with</w:t>
      </w:r>
      <w:r w:rsidR="00744F02" w:rsidRPr="00A60F74">
        <w:rPr>
          <w:color w:val="231F20"/>
        </w:rPr>
        <w:t xml:space="preserve"> </w:t>
      </w:r>
      <w:r w:rsidR="004153F0">
        <w:rPr>
          <w:color w:val="231F20"/>
        </w:rPr>
        <w:t>or</w:t>
      </w:r>
      <w:r w:rsidR="004153F0" w:rsidRPr="00A60F74">
        <w:rPr>
          <w:color w:val="231F20"/>
        </w:rPr>
        <w:t xml:space="preserve"> without cystitis</w:t>
      </w:r>
      <w:r w:rsidR="004153F0">
        <w:rPr>
          <w:color w:val="231F20"/>
        </w:rPr>
        <w:t xml:space="preserve">, </w:t>
      </w:r>
      <w:r w:rsidR="00241116" w:rsidRPr="00A60F74">
        <w:rPr>
          <w:color w:val="231F20"/>
        </w:rPr>
        <w:t xml:space="preserve">by age groups </w:t>
      </w:r>
      <w:r w:rsidR="00650B6C">
        <w:rPr>
          <w:color w:val="231F20"/>
        </w:rPr>
        <w:t>(x-axis)</w:t>
      </w:r>
    </w:p>
    <w:p w14:paraId="7A0E88A5" w14:textId="6C4AB9A7" w:rsidR="00FA57C7" w:rsidRDefault="00FA57C7" w:rsidP="004125B6">
      <w:pPr>
        <w:autoSpaceDE w:val="0"/>
        <w:autoSpaceDN w:val="0"/>
        <w:adjustRightInd w:val="0"/>
        <w:rPr>
          <w:color w:val="231F20"/>
        </w:rPr>
      </w:pPr>
    </w:p>
    <w:p w14:paraId="3850F78D" w14:textId="3356DDA5" w:rsidR="006A400D" w:rsidRPr="00A60F74" w:rsidRDefault="004153F0" w:rsidP="004125B6">
      <w:pPr>
        <w:autoSpaceDE w:val="0"/>
        <w:autoSpaceDN w:val="0"/>
        <w:adjustRightInd w:val="0"/>
      </w:pPr>
      <w:r>
        <w:rPr>
          <w:noProof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1A0D6F73" wp14:editId="3302DD5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640000" cy="4320000"/>
            <wp:effectExtent l="0" t="0" r="8890" b="10795"/>
            <wp:wrapTight wrapText="bothSides">
              <wp:wrapPolygon edited="0">
                <wp:start x="0" y="0"/>
                <wp:lineTo x="0" y="21590"/>
                <wp:lineTo x="21590" y="21590"/>
                <wp:lineTo x="21590" y="0"/>
                <wp:lineTo x="0" y="0"/>
              </wp:wrapPolygon>
            </wp:wrapTight>
            <wp:docPr id="1639489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475084" w14:textId="77777777" w:rsidR="004153F0" w:rsidRDefault="004153F0" w:rsidP="004125B6"/>
    <w:p w14:paraId="3EDF4CEE" w14:textId="390FCD64" w:rsidR="002A062B" w:rsidRPr="00A60F74" w:rsidRDefault="002A062B" w:rsidP="004125B6">
      <w:r w:rsidRPr="00A60F74">
        <w:br w:type="page"/>
      </w:r>
    </w:p>
    <w:p w14:paraId="7B03949B" w14:textId="3643E4DD" w:rsidR="004153F0" w:rsidRDefault="004153F0" w:rsidP="004153F0">
      <w:pPr>
        <w:autoSpaceDE w:val="0"/>
        <w:autoSpaceDN w:val="0"/>
        <w:adjustRightInd w:val="0"/>
        <w:rPr>
          <w:color w:val="231F20"/>
        </w:rPr>
      </w:pPr>
      <w:r w:rsidRPr="00A60F74">
        <w:rPr>
          <w:b/>
          <w:bCs/>
          <w:color w:val="231F20"/>
        </w:rPr>
        <w:lastRenderedPageBreak/>
        <w:t xml:space="preserve">Figure </w:t>
      </w:r>
      <w:r>
        <w:rPr>
          <w:b/>
          <w:bCs/>
          <w:color w:val="231F20"/>
        </w:rPr>
        <w:t>S2</w:t>
      </w:r>
      <w:r w:rsidRPr="00A60F74">
        <w:rPr>
          <w:b/>
          <w:bCs/>
          <w:color w:val="231F20"/>
        </w:rPr>
        <w:t>.</w:t>
      </w:r>
      <w:r w:rsidRPr="00A60F74">
        <w:rPr>
          <w:color w:val="231F20"/>
        </w:rPr>
        <w:t xml:space="preserve"> Incidence </w:t>
      </w:r>
      <w:r w:rsidR="00805F76" w:rsidRPr="00A60F74">
        <w:rPr>
          <w:color w:val="231F20"/>
        </w:rPr>
        <w:t>rate</w:t>
      </w:r>
      <w:r w:rsidR="00805F76">
        <w:rPr>
          <w:color w:val="231F20"/>
        </w:rPr>
        <w:t>s per 10,000 person-years (y-axis)</w:t>
      </w:r>
      <w:r w:rsidR="00805F76" w:rsidRPr="00A60F74">
        <w:rPr>
          <w:color w:val="231F20"/>
        </w:rPr>
        <w:t xml:space="preserve"> </w:t>
      </w:r>
      <w:r w:rsidRPr="00A60F74">
        <w:rPr>
          <w:color w:val="231F20"/>
        </w:rPr>
        <w:t xml:space="preserve">of </w:t>
      </w:r>
      <w:r>
        <w:rPr>
          <w:color w:val="231F20"/>
        </w:rPr>
        <w:t>kidney cancer</w:t>
      </w:r>
      <w:r w:rsidRPr="00A60F74">
        <w:rPr>
          <w:color w:val="231F20"/>
        </w:rPr>
        <w:t xml:space="preserve"> </w:t>
      </w:r>
      <w:r>
        <w:rPr>
          <w:color w:val="231F20"/>
        </w:rPr>
        <w:t>in men and women aged</w:t>
      </w:r>
      <w:r w:rsidRPr="00A60F74">
        <w:rPr>
          <w:color w:val="231F20"/>
        </w:rPr>
        <w:t xml:space="preserve"> ≥50 years</w:t>
      </w:r>
      <w:r>
        <w:rPr>
          <w:color w:val="231F20"/>
        </w:rPr>
        <w:t xml:space="preserve">, </w:t>
      </w:r>
      <w:r w:rsidRPr="00A60F74">
        <w:rPr>
          <w:color w:val="231F20"/>
        </w:rPr>
        <w:t xml:space="preserve">with </w:t>
      </w:r>
      <w:r>
        <w:rPr>
          <w:color w:val="231F20"/>
        </w:rPr>
        <w:t>or</w:t>
      </w:r>
      <w:r w:rsidRPr="00A60F74">
        <w:rPr>
          <w:color w:val="231F20"/>
        </w:rPr>
        <w:t xml:space="preserve"> without cystitis</w:t>
      </w:r>
      <w:r>
        <w:rPr>
          <w:color w:val="231F20"/>
        </w:rPr>
        <w:t xml:space="preserve">, </w:t>
      </w:r>
      <w:r w:rsidRPr="00A60F74">
        <w:rPr>
          <w:color w:val="231F20"/>
        </w:rPr>
        <w:t xml:space="preserve">by age groups </w:t>
      </w:r>
      <w:r w:rsidR="00805F76">
        <w:rPr>
          <w:color w:val="231F20"/>
        </w:rPr>
        <w:t>(x-axis)</w:t>
      </w:r>
    </w:p>
    <w:p w14:paraId="7B7DA4E7" w14:textId="53690807" w:rsidR="004153F0" w:rsidRDefault="004153F0" w:rsidP="004153F0">
      <w:pPr>
        <w:autoSpaceDE w:val="0"/>
        <w:autoSpaceDN w:val="0"/>
        <w:adjustRightInd w:val="0"/>
        <w:rPr>
          <w:color w:val="231F20"/>
        </w:rPr>
      </w:pPr>
    </w:p>
    <w:p w14:paraId="7CC61C9F" w14:textId="77777777" w:rsidR="004153F0" w:rsidRDefault="004153F0" w:rsidP="004125B6"/>
    <w:p w14:paraId="0F30407B" w14:textId="49266694" w:rsidR="004153F0" w:rsidRPr="00A60F74" w:rsidRDefault="004153F0" w:rsidP="004125B6">
      <w:r>
        <w:rPr>
          <w:noProof/>
          <w14:ligatures w14:val="standardContextual"/>
        </w:rPr>
        <w:drawing>
          <wp:inline distT="0" distB="0" distL="0" distR="0" wp14:anchorId="613A28EF" wp14:editId="480EEE45">
            <wp:extent cx="8640000" cy="4320000"/>
            <wp:effectExtent l="0" t="0" r="8890" b="10795"/>
            <wp:docPr id="106581928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5DE68AB" w14:textId="77777777" w:rsidR="004153F0" w:rsidRDefault="004153F0">
      <w:pPr>
        <w:rPr>
          <w:b/>
          <w:bCs/>
          <w:color w:val="231F20"/>
        </w:rPr>
      </w:pPr>
      <w:r>
        <w:rPr>
          <w:b/>
          <w:bCs/>
          <w:color w:val="231F20"/>
        </w:rPr>
        <w:br w:type="page"/>
      </w:r>
    </w:p>
    <w:p w14:paraId="1C20B251" w14:textId="02BCFCAB" w:rsidR="00843020" w:rsidRPr="00A60F74" w:rsidRDefault="00843020" w:rsidP="004125B6">
      <w:pPr>
        <w:autoSpaceDE w:val="0"/>
        <w:autoSpaceDN w:val="0"/>
        <w:adjustRightInd w:val="0"/>
        <w:rPr>
          <w:color w:val="231F20"/>
        </w:rPr>
      </w:pPr>
      <w:r w:rsidRPr="00A60F74">
        <w:rPr>
          <w:b/>
          <w:bCs/>
          <w:color w:val="231F20"/>
        </w:rPr>
        <w:lastRenderedPageBreak/>
        <w:t xml:space="preserve">Figure </w:t>
      </w:r>
      <w:r>
        <w:rPr>
          <w:b/>
          <w:bCs/>
          <w:color w:val="231F20"/>
        </w:rPr>
        <w:t>S3</w:t>
      </w:r>
      <w:r w:rsidRPr="00A60F74">
        <w:rPr>
          <w:b/>
          <w:bCs/>
          <w:color w:val="231F20"/>
        </w:rPr>
        <w:t>.</w:t>
      </w:r>
      <w:r w:rsidRPr="00A60F74">
        <w:rPr>
          <w:color w:val="231F20"/>
        </w:rPr>
        <w:t xml:space="preserve"> Incidence </w:t>
      </w:r>
      <w:r w:rsidR="00342914" w:rsidRPr="00A60F74">
        <w:rPr>
          <w:color w:val="231F20"/>
        </w:rPr>
        <w:t>rate</w:t>
      </w:r>
      <w:r w:rsidR="00342914">
        <w:rPr>
          <w:color w:val="231F20"/>
        </w:rPr>
        <w:t>s per 10,000 person-years (y-axis)</w:t>
      </w:r>
      <w:r w:rsidR="00342914" w:rsidRPr="00A60F74">
        <w:rPr>
          <w:color w:val="231F20"/>
        </w:rPr>
        <w:t xml:space="preserve"> </w:t>
      </w:r>
      <w:r w:rsidRPr="00A60F74">
        <w:rPr>
          <w:color w:val="231F20"/>
        </w:rPr>
        <w:t xml:space="preserve">of </w:t>
      </w:r>
      <w:r>
        <w:rPr>
          <w:color w:val="231F20"/>
        </w:rPr>
        <w:t>prostate cancer</w:t>
      </w:r>
      <w:r w:rsidRPr="00A60F74">
        <w:rPr>
          <w:color w:val="231F20"/>
        </w:rPr>
        <w:t xml:space="preserve"> </w:t>
      </w:r>
      <w:r>
        <w:rPr>
          <w:color w:val="231F20"/>
        </w:rPr>
        <w:t>in men aged</w:t>
      </w:r>
      <w:r w:rsidRPr="00A60F74">
        <w:rPr>
          <w:color w:val="231F20"/>
        </w:rPr>
        <w:t xml:space="preserve"> ≥50 years</w:t>
      </w:r>
      <w:r>
        <w:rPr>
          <w:color w:val="231F20"/>
        </w:rPr>
        <w:t xml:space="preserve">, </w:t>
      </w:r>
      <w:r w:rsidRPr="00A60F74">
        <w:rPr>
          <w:color w:val="231F20"/>
        </w:rPr>
        <w:t xml:space="preserve">with </w:t>
      </w:r>
      <w:r>
        <w:rPr>
          <w:color w:val="231F20"/>
        </w:rPr>
        <w:t>or</w:t>
      </w:r>
      <w:r w:rsidRPr="00A60F74">
        <w:rPr>
          <w:color w:val="231F20"/>
        </w:rPr>
        <w:t xml:space="preserve"> without cystitis</w:t>
      </w:r>
      <w:r>
        <w:rPr>
          <w:color w:val="231F20"/>
        </w:rPr>
        <w:t xml:space="preserve">, </w:t>
      </w:r>
      <w:r w:rsidRPr="00A60F74">
        <w:rPr>
          <w:color w:val="231F20"/>
        </w:rPr>
        <w:t>by age</w:t>
      </w:r>
      <w:r>
        <w:rPr>
          <w:color w:val="231F20"/>
        </w:rPr>
        <w:t xml:space="preserve"> groups</w:t>
      </w:r>
      <w:r w:rsidR="00342914">
        <w:rPr>
          <w:color w:val="231F20"/>
        </w:rPr>
        <w:t xml:space="preserve"> (x-axis)</w:t>
      </w:r>
    </w:p>
    <w:p w14:paraId="4E052C18" w14:textId="4A2F3DB3" w:rsidR="00DB3F94" w:rsidRPr="00A60F74" w:rsidRDefault="006A400D" w:rsidP="004125B6">
      <w:pPr>
        <w:autoSpaceDE w:val="0"/>
        <w:autoSpaceDN w:val="0"/>
        <w:adjustRightInd w:val="0"/>
        <w:rPr>
          <w:color w:val="231F20"/>
        </w:rPr>
      </w:pPr>
      <w:r w:rsidRPr="00A60F74">
        <w:t xml:space="preserve"> </w:t>
      </w:r>
    </w:p>
    <w:p w14:paraId="7FAF6168" w14:textId="28D630D5" w:rsidR="006A400D" w:rsidRPr="00A60F74" w:rsidRDefault="006A400D" w:rsidP="004125B6">
      <w:pPr>
        <w:autoSpaceDE w:val="0"/>
        <w:autoSpaceDN w:val="0"/>
        <w:adjustRightInd w:val="0"/>
      </w:pPr>
      <w:r w:rsidRPr="00A60F74">
        <w:t xml:space="preserve"> </w:t>
      </w:r>
      <w:bookmarkEnd w:id="0"/>
      <w:bookmarkEnd w:id="1"/>
      <w:r w:rsidR="00843020">
        <w:rPr>
          <w:noProof/>
          <w14:ligatures w14:val="standardContextual"/>
        </w:rPr>
        <w:drawing>
          <wp:inline distT="0" distB="0" distL="0" distR="0" wp14:anchorId="3C1C123A" wp14:editId="652770C8">
            <wp:extent cx="8640000" cy="4320000"/>
            <wp:effectExtent l="0" t="0" r="8890" b="10795"/>
            <wp:docPr id="199291268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B51A257" w14:textId="6F676333" w:rsidR="00843020" w:rsidRDefault="00843020">
      <w:pPr>
        <w:rPr>
          <w:b/>
          <w:bCs/>
        </w:rPr>
      </w:pPr>
      <w:r>
        <w:rPr>
          <w:b/>
          <w:bCs/>
        </w:rPr>
        <w:br w:type="page"/>
      </w:r>
    </w:p>
    <w:p w14:paraId="6B18BED7" w14:textId="28972216" w:rsidR="00843020" w:rsidRPr="00A60F74" w:rsidRDefault="00843020" w:rsidP="00843020">
      <w:pPr>
        <w:autoSpaceDE w:val="0"/>
        <w:autoSpaceDN w:val="0"/>
        <w:adjustRightInd w:val="0"/>
        <w:rPr>
          <w:color w:val="231F20"/>
        </w:rPr>
      </w:pPr>
      <w:r w:rsidRPr="00A60F74">
        <w:rPr>
          <w:b/>
          <w:bCs/>
          <w:color w:val="231F20"/>
        </w:rPr>
        <w:lastRenderedPageBreak/>
        <w:t xml:space="preserve">Figure </w:t>
      </w:r>
      <w:r>
        <w:rPr>
          <w:b/>
          <w:bCs/>
          <w:color w:val="231F20"/>
        </w:rPr>
        <w:t>S</w:t>
      </w:r>
      <w:r w:rsidR="00EF16B7">
        <w:rPr>
          <w:b/>
          <w:bCs/>
          <w:color w:val="231F20"/>
        </w:rPr>
        <w:t>4</w:t>
      </w:r>
      <w:r w:rsidRPr="00A60F74">
        <w:rPr>
          <w:b/>
          <w:bCs/>
          <w:color w:val="231F20"/>
        </w:rPr>
        <w:t>.</w:t>
      </w:r>
      <w:r w:rsidRPr="00A60F74">
        <w:rPr>
          <w:color w:val="231F20"/>
        </w:rPr>
        <w:t xml:space="preserve"> Incidence rate</w:t>
      </w:r>
      <w:r w:rsidR="00342914">
        <w:rPr>
          <w:color w:val="231F20"/>
        </w:rPr>
        <w:t>s</w:t>
      </w:r>
      <w:r w:rsidRPr="00A60F74">
        <w:rPr>
          <w:color w:val="231F20"/>
        </w:rPr>
        <w:t xml:space="preserve"> </w:t>
      </w:r>
      <w:r w:rsidR="00F05F8A">
        <w:rPr>
          <w:color w:val="231F20"/>
        </w:rPr>
        <w:t xml:space="preserve">per 10,000 person-years (y-axis) </w:t>
      </w:r>
      <w:r w:rsidRPr="00A60F74">
        <w:rPr>
          <w:color w:val="231F20"/>
        </w:rPr>
        <w:t xml:space="preserve">of </w:t>
      </w:r>
      <w:r w:rsidR="00EF16B7">
        <w:rPr>
          <w:color w:val="231F20"/>
        </w:rPr>
        <w:t>cervical</w:t>
      </w:r>
      <w:r>
        <w:rPr>
          <w:color w:val="231F20"/>
        </w:rPr>
        <w:t xml:space="preserve"> cancer</w:t>
      </w:r>
      <w:r w:rsidR="00EF16B7">
        <w:rPr>
          <w:color w:val="231F20"/>
        </w:rPr>
        <w:t xml:space="preserve"> </w:t>
      </w:r>
      <w:r>
        <w:rPr>
          <w:color w:val="231F20"/>
        </w:rPr>
        <w:t>in women aged</w:t>
      </w:r>
      <w:r w:rsidRPr="00A60F74">
        <w:rPr>
          <w:color w:val="231F20"/>
        </w:rPr>
        <w:t xml:space="preserve"> ≥50 years</w:t>
      </w:r>
      <w:r>
        <w:rPr>
          <w:color w:val="231F20"/>
        </w:rPr>
        <w:t xml:space="preserve">, </w:t>
      </w:r>
      <w:r w:rsidRPr="00A60F74">
        <w:rPr>
          <w:color w:val="231F20"/>
        </w:rPr>
        <w:t xml:space="preserve">with </w:t>
      </w:r>
      <w:r>
        <w:rPr>
          <w:color w:val="231F20"/>
        </w:rPr>
        <w:t>or</w:t>
      </w:r>
      <w:r w:rsidRPr="00A60F74">
        <w:rPr>
          <w:color w:val="231F20"/>
        </w:rPr>
        <w:t xml:space="preserve"> without cystitis</w:t>
      </w:r>
      <w:r>
        <w:rPr>
          <w:color w:val="231F20"/>
        </w:rPr>
        <w:t xml:space="preserve">, </w:t>
      </w:r>
      <w:r w:rsidRPr="00A60F74">
        <w:rPr>
          <w:color w:val="231F20"/>
        </w:rPr>
        <w:t>by age</w:t>
      </w:r>
      <w:r>
        <w:rPr>
          <w:color w:val="231F20"/>
        </w:rPr>
        <w:t xml:space="preserve"> groups</w:t>
      </w:r>
      <w:r w:rsidR="00F05F8A">
        <w:rPr>
          <w:color w:val="231F20"/>
        </w:rPr>
        <w:t xml:space="preserve"> (x-axis) </w:t>
      </w:r>
    </w:p>
    <w:p w14:paraId="6C557E6E" w14:textId="0A13E086" w:rsidR="00CE27C1" w:rsidRDefault="00CE27C1" w:rsidP="004153F0">
      <w:pPr>
        <w:rPr>
          <w:b/>
          <w:bCs/>
        </w:rPr>
      </w:pPr>
    </w:p>
    <w:p w14:paraId="242658DD" w14:textId="245B127D" w:rsidR="00EF16B7" w:rsidRDefault="00EF16B7">
      <w:pPr>
        <w:rPr>
          <w:b/>
          <w:bCs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3360" behindDoc="1" locked="0" layoutInCell="1" allowOverlap="1" wp14:anchorId="54E10253" wp14:editId="2F483367">
            <wp:simplePos x="0" y="0"/>
            <wp:positionH relativeFrom="column">
              <wp:posOffset>0</wp:posOffset>
            </wp:positionH>
            <wp:positionV relativeFrom="paragraph">
              <wp:posOffset>184785</wp:posOffset>
            </wp:positionV>
            <wp:extent cx="8640000" cy="4320000"/>
            <wp:effectExtent l="0" t="0" r="8890" b="10795"/>
            <wp:wrapTight wrapText="bothSides">
              <wp:wrapPolygon edited="0">
                <wp:start x="0" y="0"/>
                <wp:lineTo x="0" y="21590"/>
                <wp:lineTo x="21590" y="21590"/>
                <wp:lineTo x="21590" y="0"/>
                <wp:lineTo x="0" y="0"/>
              </wp:wrapPolygon>
            </wp:wrapTight>
            <wp:docPr id="9897642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br w:type="page"/>
      </w:r>
    </w:p>
    <w:p w14:paraId="2193A375" w14:textId="4CCF1C6F" w:rsidR="00EF16B7" w:rsidRDefault="00EF16B7" w:rsidP="004153F0">
      <w:pPr>
        <w:rPr>
          <w:noProof/>
          <w14:ligatures w14:val="standardContextual"/>
        </w:rPr>
      </w:pPr>
      <w:r w:rsidRPr="00A60F74">
        <w:rPr>
          <w:b/>
          <w:bCs/>
          <w:color w:val="231F20"/>
        </w:rPr>
        <w:lastRenderedPageBreak/>
        <w:t xml:space="preserve">Figure </w:t>
      </w:r>
      <w:r>
        <w:rPr>
          <w:b/>
          <w:bCs/>
          <w:color w:val="231F20"/>
        </w:rPr>
        <w:t>S5</w:t>
      </w:r>
      <w:r w:rsidRPr="00A60F74">
        <w:rPr>
          <w:b/>
          <w:bCs/>
          <w:color w:val="231F20"/>
        </w:rPr>
        <w:t>.</w:t>
      </w:r>
      <w:r w:rsidRPr="00A60F74">
        <w:rPr>
          <w:color w:val="231F20"/>
        </w:rPr>
        <w:t xml:space="preserve"> Incidence rate</w:t>
      </w:r>
      <w:r w:rsidR="00366F02">
        <w:rPr>
          <w:color w:val="231F20"/>
        </w:rPr>
        <w:t xml:space="preserve">s per 10,000 person-years </w:t>
      </w:r>
      <w:r w:rsidR="00366F02">
        <w:rPr>
          <w:color w:val="231F20"/>
        </w:rPr>
        <w:t>(y-axi</w:t>
      </w:r>
      <w:r w:rsidR="00366F02">
        <w:rPr>
          <w:color w:val="231F20"/>
        </w:rPr>
        <w:t>s)</w:t>
      </w:r>
      <w:r w:rsidRPr="00A60F74">
        <w:rPr>
          <w:color w:val="231F20"/>
        </w:rPr>
        <w:t xml:space="preserve"> of </w:t>
      </w:r>
      <w:r>
        <w:rPr>
          <w:color w:val="231F20"/>
        </w:rPr>
        <w:t>endometrial cancer in women aged</w:t>
      </w:r>
      <w:r w:rsidRPr="00A60F74">
        <w:rPr>
          <w:color w:val="231F20"/>
        </w:rPr>
        <w:t xml:space="preserve"> ≥50 years</w:t>
      </w:r>
      <w:r>
        <w:rPr>
          <w:color w:val="231F20"/>
        </w:rPr>
        <w:t xml:space="preserve">, </w:t>
      </w:r>
      <w:r w:rsidRPr="00A60F74">
        <w:rPr>
          <w:color w:val="231F20"/>
        </w:rPr>
        <w:t xml:space="preserve">with </w:t>
      </w:r>
      <w:r>
        <w:rPr>
          <w:color w:val="231F20"/>
        </w:rPr>
        <w:t>or</w:t>
      </w:r>
      <w:r w:rsidRPr="00A60F74">
        <w:rPr>
          <w:color w:val="231F20"/>
        </w:rPr>
        <w:t xml:space="preserve"> without cystitis</w:t>
      </w:r>
      <w:r>
        <w:rPr>
          <w:color w:val="231F20"/>
        </w:rPr>
        <w:t xml:space="preserve">, </w:t>
      </w:r>
      <w:r w:rsidRPr="00A60F74">
        <w:rPr>
          <w:color w:val="231F20"/>
        </w:rPr>
        <w:t>by age</w:t>
      </w:r>
      <w:r>
        <w:rPr>
          <w:color w:val="231F20"/>
        </w:rPr>
        <w:t xml:space="preserve"> groups</w:t>
      </w:r>
      <w:r>
        <w:rPr>
          <w:noProof/>
          <w14:ligatures w14:val="standardContextual"/>
        </w:rPr>
        <w:t xml:space="preserve"> </w:t>
      </w:r>
      <w:r w:rsidR="00366F02">
        <w:rPr>
          <w:color w:val="231F20"/>
        </w:rPr>
        <w:t>(</w:t>
      </w:r>
      <w:r w:rsidR="00366F02">
        <w:rPr>
          <w:color w:val="231F20"/>
        </w:rPr>
        <w:t>x</w:t>
      </w:r>
      <w:r w:rsidR="00366F02">
        <w:rPr>
          <w:color w:val="231F20"/>
        </w:rPr>
        <w:t>-axis)</w:t>
      </w:r>
    </w:p>
    <w:p w14:paraId="701CE035" w14:textId="27AD7B55" w:rsidR="00EF16B7" w:rsidRDefault="00EF16B7">
      <w:pPr>
        <w:rPr>
          <w:noProof/>
          <w14:ligatures w14:val="standardContextual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1312" behindDoc="1" locked="0" layoutInCell="1" allowOverlap="1" wp14:anchorId="63C986CB" wp14:editId="60C6A4DE">
            <wp:simplePos x="0" y="0"/>
            <wp:positionH relativeFrom="column">
              <wp:posOffset>299720</wp:posOffset>
            </wp:positionH>
            <wp:positionV relativeFrom="paragraph">
              <wp:posOffset>527050</wp:posOffset>
            </wp:positionV>
            <wp:extent cx="8640000" cy="4320000"/>
            <wp:effectExtent l="0" t="0" r="8890" b="10795"/>
            <wp:wrapTight wrapText="bothSides">
              <wp:wrapPolygon edited="0">
                <wp:start x="0" y="0"/>
                <wp:lineTo x="0" y="21590"/>
                <wp:lineTo x="21590" y="21590"/>
                <wp:lineTo x="21590" y="0"/>
                <wp:lineTo x="0" y="0"/>
              </wp:wrapPolygon>
            </wp:wrapTight>
            <wp:docPr id="1662065903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14:ligatures w14:val="standardContextual"/>
        </w:rPr>
        <w:br w:type="page"/>
      </w:r>
    </w:p>
    <w:p w14:paraId="2803BE2C" w14:textId="5CA11692" w:rsidR="00EF16B7" w:rsidRDefault="00EF16B7" w:rsidP="00EF16B7">
      <w:pPr>
        <w:rPr>
          <w:noProof/>
          <w14:ligatures w14:val="standardContextual"/>
        </w:rPr>
      </w:pPr>
      <w:r w:rsidRPr="00A60F74">
        <w:rPr>
          <w:b/>
          <w:bCs/>
          <w:color w:val="231F20"/>
        </w:rPr>
        <w:lastRenderedPageBreak/>
        <w:t xml:space="preserve">Figure </w:t>
      </w:r>
      <w:r>
        <w:rPr>
          <w:b/>
          <w:bCs/>
          <w:color w:val="231F20"/>
        </w:rPr>
        <w:t>S6.</w:t>
      </w:r>
      <w:r w:rsidRPr="00A60F74">
        <w:rPr>
          <w:color w:val="231F20"/>
        </w:rPr>
        <w:t xml:space="preserve"> Incidence </w:t>
      </w:r>
      <w:r w:rsidR="00B76D29" w:rsidRPr="00A60F74">
        <w:rPr>
          <w:color w:val="231F20"/>
        </w:rPr>
        <w:t>rate</w:t>
      </w:r>
      <w:r w:rsidR="00B76D29">
        <w:rPr>
          <w:color w:val="231F20"/>
        </w:rPr>
        <w:t>s per 10,000 person-years (y-axis)</w:t>
      </w:r>
      <w:r w:rsidR="00B76D29" w:rsidRPr="00A60F74">
        <w:rPr>
          <w:color w:val="231F20"/>
        </w:rPr>
        <w:t xml:space="preserve"> </w:t>
      </w:r>
      <w:r w:rsidRPr="00A60F74">
        <w:rPr>
          <w:color w:val="231F20"/>
        </w:rPr>
        <w:t xml:space="preserve">of </w:t>
      </w:r>
      <w:r>
        <w:rPr>
          <w:color w:val="231F20"/>
        </w:rPr>
        <w:t>ovarian cancer in women aged</w:t>
      </w:r>
      <w:r w:rsidRPr="00A60F74">
        <w:rPr>
          <w:color w:val="231F20"/>
        </w:rPr>
        <w:t xml:space="preserve"> ≥50 years</w:t>
      </w:r>
      <w:r>
        <w:rPr>
          <w:color w:val="231F20"/>
        </w:rPr>
        <w:t xml:space="preserve">, </w:t>
      </w:r>
      <w:r w:rsidRPr="00A60F74">
        <w:rPr>
          <w:color w:val="231F20"/>
        </w:rPr>
        <w:t xml:space="preserve">with </w:t>
      </w:r>
      <w:r>
        <w:rPr>
          <w:color w:val="231F20"/>
        </w:rPr>
        <w:t>or</w:t>
      </w:r>
      <w:r w:rsidRPr="00A60F74">
        <w:rPr>
          <w:color w:val="231F20"/>
        </w:rPr>
        <w:t xml:space="preserve"> without cystitis</w:t>
      </w:r>
      <w:r>
        <w:rPr>
          <w:color w:val="231F20"/>
        </w:rPr>
        <w:t xml:space="preserve">, </w:t>
      </w:r>
      <w:r w:rsidRPr="00A60F74">
        <w:rPr>
          <w:color w:val="231F20"/>
        </w:rPr>
        <w:t>by age</w:t>
      </w:r>
      <w:r>
        <w:rPr>
          <w:color w:val="231F20"/>
        </w:rPr>
        <w:t xml:space="preserve"> groups</w:t>
      </w:r>
      <w:r w:rsidR="00B76D29">
        <w:rPr>
          <w:color w:val="231F20"/>
        </w:rPr>
        <w:t xml:space="preserve"> (x-axis)</w:t>
      </w:r>
      <w:r>
        <w:rPr>
          <w:noProof/>
          <w14:ligatures w14:val="standardContextual"/>
        </w:rPr>
        <w:t xml:space="preserve"> </w:t>
      </w:r>
    </w:p>
    <w:p w14:paraId="1711CB18" w14:textId="3EF3BD2F" w:rsidR="00EF16B7" w:rsidRPr="006811C3" w:rsidRDefault="00EF16B7" w:rsidP="004153F0">
      <w:pPr>
        <w:rPr>
          <w:b/>
          <w:bCs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047D6DEC" wp14:editId="0D1BEE9E">
            <wp:simplePos x="0" y="0"/>
            <wp:positionH relativeFrom="column">
              <wp:posOffset>31750</wp:posOffset>
            </wp:positionH>
            <wp:positionV relativeFrom="paragraph">
              <wp:posOffset>365125</wp:posOffset>
            </wp:positionV>
            <wp:extent cx="8640000" cy="4320000"/>
            <wp:effectExtent l="0" t="0" r="8890" b="10795"/>
            <wp:wrapTight wrapText="bothSides">
              <wp:wrapPolygon edited="0">
                <wp:start x="0" y="0"/>
                <wp:lineTo x="0" y="21590"/>
                <wp:lineTo x="21590" y="21590"/>
                <wp:lineTo x="21590" y="0"/>
                <wp:lineTo x="0" y="0"/>
              </wp:wrapPolygon>
            </wp:wrapTight>
            <wp:docPr id="177761808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7000000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F16B7" w:rsidRPr="006811C3" w:rsidSect="00BA4C45">
      <w:pgSz w:w="16838" w:h="11906" w:orient="landscape"/>
      <w:pgMar w:top="1440" w:right="1440" w:bottom="57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FEDE63" w14:textId="77777777" w:rsidR="00B20748" w:rsidRDefault="00B20748" w:rsidP="00041D16">
      <w:r>
        <w:separator/>
      </w:r>
    </w:p>
  </w:endnote>
  <w:endnote w:type="continuationSeparator" w:id="0">
    <w:p w14:paraId="04B562D7" w14:textId="77777777" w:rsidR="00B20748" w:rsidRDefault="00B20748" w:rsidP="00041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6277D1" w14:textId="77777777" w:rsidR="00B20748" w:rsidRDefault="00B20748" w:rsidP="00041D16">
      <w:r>
        <w:separator/>
      </w:r>
    </w:p>
  </w:footnote>
  <w:footnote w:type="continuationSeparator" w:id="0">
    <w:p w14:paraId="489DE59E" w14:textId="77777777" w:rsidR="00B20748" w:rsidRDefault="00B20748" w:rsidP="00041D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C236F"/>
    <w:multiLevelType w:val="hybridMultilevel"/>
    <w:tmpl w:val="E74834D8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1B55E1"/>
    <w:multiLevelType w:val="hybridMultilevel"/>
    <w:tmpl w:val="E74834D8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CC5318"/>
    <w:multiLevelType w:val="hybridMultilevel"/>
    <w:tmpl w:val="31447FF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C44E70"/>
    <w:multiLevelType w:val="hybridMultilevel"/>
    <w:tmpl w:val="E74834D8"/>
    <w:lvl w:ilvl="0" w:tplc="08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F696204"/>
    <w:multiLevelType w:val="hybridMultilevel"/>
    <w:tmpl w:val="E3DCF8F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A265F0"/>
    <w:multiLevelType w:val="hybridMultilevel"/>
    <w:tmpl w:val="41FE24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220ABF"/>
    <w:multiLevelType w:val="hybridMultilevel"/>
    <w:tmpl w:val="5FBE8C7A"/>
    <w:lvl w:ilvl="0" w:tplc="FFFFFFFF">
      <w:start w:val="8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DB979FE"/>
    <w:multiLevelType w:val="hybridMultilevel"/>
    <w:tmpl w:val="4F48CD62"/>
    <w:lvl w:ilvl="0" w:tplc="FB569728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EC292A"/>
    <w:multiLevelType w:val="hybridMultilevel"/>
    <w:tmpl w:val="1F5E9B18"/>
    <w:lvl w:ilvl="0" w:tplc="FCE4712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694646"/>
    <w:multiLevelType w:val="hybridMultilevel"/>
    <w:tmpl w:val="E74834D8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5DF07914"/>
    <w:multiLevelType w:val="hybridMultilevel"/>
    <w:tmpl w:val="E74834D8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0D06867"/>
    <w:multiLevelType w:val="hybridMultilevel"/>
    <w:tmpl w:val="5FBE8C7A"/>
    <w:lvl w:ilvl="0" w:tplc="08090011">
      <w:start w:val="8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4C11C67"/>
    <w:multiLevelType w:val="hybridMultilevel"/>
    <w:tmpl w:val="47D0768A"/>
    <w:lvl w:ilvl="0" w:tplc="EAA0943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1316F1"/>
    <w:multiLevelType w:val="hybridMultilevel"/>
    <w:tmpl w:val="E74834D8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E6B2D3A"/>
    <w:multiLevelType w:val="hybridMultilevel"/>
    <w:tmpl w:val="DAFA3C6C"/>
    <w:lvl w:ilvl="0" w:tplc="2976070C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  <w:color w:val="auto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3376255">
    <w:abstractNumId w:val="7"/>
  </w:num>
  <w:num w:numId="2" w16cid:durableId="1492915022">
    <w:abstractNumId w:val="14"/>
  </w:num>
  <w:num w:numId="3" w16cid:durableId="1954247275">
    <w:abstractNumId w:val="2"/>
  </w:num>
  <w:num w:numId="4" w16cid:durableId="1858107717">
    <w:abstractNumId w:val="5"/>
  </w:num>
  <w:num w:numId="5" w16cid:durableId="1467040743">
    <w:abstractNumId w:val="3"/>
  </w:num>
  <w:num w:numId="6" w16cid:durableId="1547788688">
    <w:abstractNumId w:val="12"/>
  </w:num>
  <w:num w:numId="7" w16cid:durableId="664672898">
    <w:abstractNumId w:val="11"/>
  </w:num>
  <w:num w:numId="8" w16cid:durableId="1997033183">
    <w:abstractNumId w:val="4"/>
  </w:num>
  <w:num w:numId="9" w16cid:durableId="296379877">
    <w:abstractNumId w:val="8"/>
  </w:num>
  <w:num w:numId="10" w16cid:durableId="1271670611">
    <w:abstractNumId w:val="6"/>
  </w:num>
  <w:num w:numId="11" w16cid:durableId="1087187043">
    <w:abstractNumId w:val="1"/>
  </w:num>
  <w:num w:numId="12" w16cid:durableId="435757661">
    <w:abstractNumId w:val="9"/>
  </w:num>
  <w:num w:numId="13" w16cid:durableId="594947123">
    <w:abstractNumId w:val="13"/>
  </w:num>
  <w:num w:numId="14" w16cid:durableId="454174847">
    <w:abstractNumId w:val="10"/>
  </w:num>
  <w:num w:numId="15" w16cid:durableId="1416854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ologi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09sae9e2sfpaeswpzp2209a5aaxa9xe9e0&quot;&gt;My EndNote Library&lt;record-ids&gt;&lt;item&gt;459&lt;/item&gt;&lt;item&gt;802&lt;/item&gt;&lt;item&gt;803&lt;/item&gt;&lt;item&gt;813&lt;/item&gt;&lt;item&gt;815&lt;/item&gt;&lt;item&gt;816&lt;/item&gt;&lt;item&gt;817&lt;/item&gt;&lt;item&gt;820&lt;/item&gt;&lt;item&gt;821&lt;/item&gt;&lt;item&gt;823&lt;/item&gt;&lt;item&gt;824&lt;/item&gt;&lt;item&gt;825&lt;/item&gt;&lt;/record-ids&gt;&lt;/item&gt;&lt;/Libraries&gt;"/>
  </w:docVars>
  <w:rsids>
    <w:rsidRoot w:val="0036720B"/>
    <w:rsid w:val="000037E8"/>
    <w:rsid w:val="00004CE9"/>
    <w:rsid w:val="0000558E"/>
    <w:rsid w:val="0000563C"/>
    <w:rsid w:val="00006EE6"/>
    <w:rsid w:val="00007EF5"/>
    <w:rsid w:val="00011021"/>
    <w:rsid w:val="00013713"/>
    <w:rsid w:val="00014C7A"/>
    <w:rsid w:val="00015AB2"/>
    <w:rsid w:val="00021061"/>
    <w:rsid w:val="00041D16"/>
    <w:rsid w:val="00043A7F"/>
    <w:rsid w:val="00043BC4"/>
    <w:rsid w:val="00046733"/>
    <w:rsid w:val="00062C39"/>
    <w:rsid w:val="00074EA7"/>
    <w:rsid w:val="00075F60"/>
    <w:rsid w:val="000825A3"/>
    <w:rsid w:val="00083FD3"/>
    <w:rsid w:val="00085128"/>
    <w:rsid w:val="0008559B"/>
    <w:rsid w:val="0008561F"/>
    <w:rsid w:val="00085AB2"/>
    <w:rsid w:val="000943A4"/>
    <w:rsid w:val="0009673D"/>
    <w:rsid w:val="00096D46"/>
    <w:rsid w:val="000A1D15"/>
    <w:rsid w:val="000A690A"/>
    <w:rsid w:val="000A7BBF"/>
    <w:rsid w:val="000B0FBE"/>
    <w:rsid w:val="000C0FCC"/>
    <w:rsid w:val="000C77E6"/>
    <w:rsid w:val="000D1CBA"/>
    <w:rsid w:val="000D599C"/>
    <w:rsid w:val="000D62BD"/>
    <w:rsid w:val="000D6DFC"/>
    <w:rsid w:val="000E0446"/>
    <w:rsid w:val="000E3A73"/>
    <w:rsid w:val="000E78D0"/>
    <w:rsid w:val="000F3FAB"/>
    <w:rsid w:val="000F41F7"/>
    <w:rsid w:val="000F5B97"/>
    <w:rsid w:val="00100263"/>
    <w:rsid w:val="0010057B"/>
    <w:rsid w:val="00104D2B"/>
    <w:rsid w:val="00107E07"/>
    <w:rsid w:val="0011348C"/>
    <w:rsid w:val="001141C3"/>
    <w:rsid w:val="00116170"/>
    <w:rsid w:val="00117897"/>
    <w:rsid w:val="0012117E"/>
    <w:rsid w:val="00130ABF"/>
    <w:rsid w:val="00134CDB"/>
    <w:rsid w:val="0013547E"/>
    <w:rsid w:val="00135546"/>
    <w:rsid w:val="001425E8"/>
    <w:rsid w:val="001445B0"/>
    <w:rsid w:val="001461CB"/>
    <w:rsid w:val="00155BE1"/>
    <w:rsid w:val="00156D2F"/>
    <w:rsid w:val="00165C95"/>
    <w:rsid w:val="00171DB0"/>
    <w:rsid w:val="001763EF"/>
    <w:rsid w:val="00182D65"/>
    <w:rsid w:val="0018392B"/>
    <w:rsid w:val="00187004"/>
    <w:rsid w:val="00190B89"/>
    <w:rsid w:val="00194021"/>
    <w:rsid w:val="001953AD"/>
    <w:rsid w:val="0019585A"/>
    <w:rsid w:val="0019758E"/>
    <w:rsid w:val="00197EA6"/>
    <w:rsid w:val="001A11EE"/>
    <w:rsid w:val="001A45DA"/>
    <w:rsid w:val="001B06E2"/>
    <w:rsid w:val="001B1A79"/>
    <w:rsid w:val="001B1FE4"/>
    <w:rsid w:val="001B7935"/>
    <w:rsid w:val="001C51F3"/>
    <w:rsid w:val="001C7851"/>
    <w:rsid w:val="001D43F2"/>
    <w:rsid w:val="001D4E7E"/>
    <w:rsid w:val="001D5A7A"/>
    <w:rsid w:val="001E0D4E"/>
    <w:rsid w:val="001E4D8B"/>
    <w:rsid w:val="001E586A"/>
    <w:rsid w:val="001E6DAE"/>
    <w:rsid w:val="001E7F69"/>
    <w:rsid w:val="001F2D49"/>
    <w:rsid w:val="001F3DC8"/>
    <w:rsid w:val="001F7060"/>
    <w:rsid w:val="00202951"/>
    <w:rsid w:val="00204D6A"/>
    <w:rsid w:val="00206241"/>
    <w:rsid w:val="00212ECB"/>
    <w:rsid w:val="0021318B"/>
    <w:rsid w:val="00215434"/>
    <w:rsid w:val="00216A61"/>
    <w:rsid w:val="00216E0D"/>
    <w:rsid w:val="0022077B"/>
    <w:rsid w:val="002222C2"/>
    <w:rsid w:val="00222CF5"/>
    <w:rsid w:val="0022761D"/>
    <w:rsid w:val="00232853"/>
    <w:rsid w:val="00233FE0"/>
    <w:rsid w:val="0023411E"/>
    <w:rsid w:val="00235981"/>
    <w:rsid w:val="00235A92"/>
    <w:rsid w:val="00236956"/>
    <w:rsid w:val="00236C96"/>
    <w:rsid w:val="00241116"/>
    <w:rsid w:val="002419DD"/>
    <w:rsid w:val="00245697"/>
    <w:rsid w:val="00245F5A"/>
    <w:rsid w:val="00251D32"/>
    <w:rsid w:val="00251F11"/>
    <w:rsid w:val="0025569A"/>
    <w:rsid w:val="00257DF1"/>
    <w:rsid w:val="00260B85"/>
    <w:rsid w:val="002636A6"/>
    <w:rsid w:val="00265565"/>
    <w:rsid w:val="00265D00"/>
    <w:rsid w:val="002664B3"/>
    <w:rsid w:val="00273BA5"/>
    <w:rsid w:val="002745F4"/>
    <w:rsid w:val="00275772"/>
    <w:rsid w:val="0028544D"/>
    <w:rsid w:val="00285BA7"/>
    <w:rsid w:val="002900A6"/>
    <w:rsid w:val="00295CBD"/>
    <w:rsid w:val="00296EE2"/>
    <w:rsid w:val="002A062B"/>
    <w:rsid w:val="002A46CE"/>
    <w:rsid w:val="002A7982"/>
    <w:rsid w:val="002B188A"/>
    <w:rsid w:val="002B5D30"/>
    <w:rsid w:val="002C273B"/>
    <w:rsid w:val="002C3E6B"/>
    <w:rsid w:val="002C493C"/>
    <w:rsid w:val="002C6CD5"/>
    <w:rsid w:val="002D0B57"/>
    <w:rsid w:val="002E0F16"/>
    <w:rsid w:val="002E2222"/>
    <w:rsid w:val="002E2E40"/>
    <w:rsid w:val="002E513B"/>
    <w:rsid w:val="002E624A"/>
    <w:rsid w:val="002F02CA"/>
    <w:rsid w:val="002F0AB2"/>
    <w:rsid w:val="002F0B16"/>
    <w:rsid w:val="002F24A9"/>
    <w:rsid w:val="002F3849"/>
    <w:rsid w:val="002F47D0"/>
    <w:rsid w:val="003004B5"/>
    <w:rsid w:val="00301336"/>
    <w:rsid w:val="00303778"/>
    <w:rsid w:val="003059A3"/>
    <w:rsid w:val="003074C6"/>
    <w:rsid w:val="00312924"/>
    <w:rsid w:val="003130F0"/>
    <w:rsid w:val="0031729F"/>
    <w:rsid w:val="00321379"/>
    <w:rsid w:val="00325153"/>
    <w:rsid w:val="003309E9"/>
    <w:rsid w:val="003311F7"/>
    <w:rsid w:val="00335133"/>
    <w:rsid w:val="00335A5E"/>
    <w:rsid w:val="00337431"/>
    <w:rsid w:val="0034191D"/>
    <w:rsid w:val="0034253A"/>
    <w:rsid w:val="00342914"/>
    <w:rsid w:val="003431DB"/>
    <w:rsid w:val="00345B0F"/>
    <w:rsid w:val="00347066"/>
    <w:rsid w:val="003478BC"/>
    <w:rsid w:val="00350C82"/>
    <w:rsid w:val="00351372"/>
    <w:rsid w:val="003529E3"/>
    <w:rsid w:val="00361C2A"/>
    <w:rsid w:val="00363587"/>
    <w:rsid w:val="00366652"/>
    <w:rsid w:val="00366F02"/>
    <w:rsid w:val="0036720B"/>
    <w:rsid w:val="003743C0"/>
    <w:rsid w:val="00374DF4"/>
    <w:rsid w:val="00380EE8"/>
    <w:rsid w:val="00395FA2"/>
    <w:rsid w:val="003A1EC2"/>
    <w:rsid w:val="003A6E16"/>
    <w:rsid w:val="003A759B"/>
    <w:rsid w:val="003B46FB"/>
    <w:rsid w:val="003B7251"/>
    <w:rsid w:val="003C55C8"/>
    <w:rsid w:val="003D1C51"/>
    <w:rsid w:val="003D622A"/>
    <w:rsid w:val="003E3474"/>
    <w:rsid w:val="003E5285"/>
    <w:rsid w:val="003F1A42"/>
    <w:rsid w:val="003F285F"/>
    <w:rsid w:val="003F73B7"/>
    <w:rsid w:val="0041080B"/>
    <w:rsid w:val="004125B6"/>
    <w:rsid w:val="00414DEF"/>
    <w:rsid w:val="004153F0"/>
    <w:rsid w:val="00417618"/>
    <w:rsid w:val="00420653"/>
    <w:rsid w:val="00431FB9"/>
    <w:rsid w:val="004364AF"/>
    <w:rsid w:val="004411C3"/>
    <w:rsid w:val="004459AB"/>
    <w:rsid w:val="0044796F"/>
    <w:rsid w:val="00454195"/>
    <w:rsid w:val="004556F8"/>
    <w:rsid w:val="00466472"/>
    <w:rsid w:val="004666E0"/>
    <w:rsid w:val="0046798B"/>
    <w:rsid w:val="00467B13"/>
    <w:rsid w:val="00475040"/>
    <w:rsid w:val="00483EFB"/>
    <w:rsid w:val="00487BDB"/>
    <w:rsid w:val="00493E02"/>
    <w:rsid w:val="00494D80"/>
    <w:rsid w:val="00495BF7"/>
    <w:rsid w:val="004A0BF1"/>
    <w:rsid w:val="004B3461"/>
    <w:rsid w:val="004B5DF3"/>
    <w:rsid w:val="004B7B62"/>
    <w:rsid w:val="004C0DC3"/>
    <w:rsid w:val="004C15D3"/>
    <w:rsid w:val="004C23B2"/>
    <w:rsid w:val="004C2695"/>
    <w:rsid w:val="004C31B9"/>
    <w:rsid w:val="004C54E4"/>
    <w:rsid w:val="004D0818"/>
    <w:rsid w:val="004D097B"/>
    <w:rsid w:val="004D7210"/>
    <w:rsid w:val="004E6637"/>
    <w:rsid w:val="004E74C5"/>
    <w:rsid w:val="004F2416"/>
    <w:rsid w:val="004F2591"/>
    <w:rsid w:val="00501623"/>
    <w:rsid w:val="00503308"/>
    <w:rsid w:val="005049B9"/>
    <w:rsid w:val="00507F5C"/>
    <w:rsid w:val="00513BFC"/>
    <w:rsid w:val="005236CF"/>
    <w:rsid w:val="00523E53"/>
    <w:rsid w:val="00526AC2"/>
    <w:rsid w:val="00531EF1"/>
    <w:rsid w:val="00532E1F"/>
    <w:rsid w:val="00534C57"/>
    <w:rsid w:val="0053767B"/>
    <w:rsid w:val="0054329D"/>
    <w:rsid w:val="0054461C"/>
    <w:rsid w:val="00545AA9"/>
    <w:rsid w:val="00547EF2"/>
    <w:rsid w:val="00555C2A"/>
    <w:rsid w:val="0055754C"/>
    <w:rsid w:val="005620DB"/>
    <w:rsid w:val="005629E9"/>
    <w:rsid w:val="00570137"/>
    <w:rsid w:val="0057436A"/>
    <w:rsid w:val="00576B73"/>
    <w:rsid w:val="00584E5B"/>
    <w:rsid w:val="00584E97"/>
    <w:rsid w:val="0058637D"/>
    <w:rsid w:val="005879C2"/>
    <w:rsid w:val="00590C5C"/>
    <w:rsid w:val="00590E94"/>
    <w:rsid w:val="00590FA5"/>
    <w:rsid w:val="00591C59"/>
    <w:rsid w:val="00593988"/>
    <w:rsid w:val="00597E66"/>
    <w:rsid w:val="005A06B6"/>
    <w:rsid w:val="005A1306"/>
    <w:rsid w:val="005A27B3"/>
    <w:rsid w:val="005A4927"/>
    <w:rsid w:val="005A6276"/>
    <w:rsid w:val="005B07E1"/>
    <w:rsid w:val="005B0FE0"/>
    <w:rsid w:val="005B3E24"/>
    <w:rsid w:val="005B53BB"/>
    <w:rsid w:val="005C23DC"/>
    <w:rsid w:val="005C2644"/>
    <w:rsid w:val="005C40E3"/>
    <w:rsid w:val="005C548C"/>
    <w:rsid w:val="005C5C8E"/>
    <w:rsid w:val="005C6778"/>
    <w:rsid w:val="005C7F0D"/>
    <w:rsid w:val="005D1447"/>
    <w:rsid w:val="005D2E11"/>
    <w:rsid w:val="005E07EE"/>
    <w:rsid w:val="005E0DE6"/>
    <w:rsid w:val="005E1339"/>
    <w:rsid w:val="005E1FDA"/>
    <w:rsid w:val="005F10B3"/>
    <w:rsid w:val="005F3E38"/>
    <w:rsid w:val="005F3EDC"/>
    <w:rsid w:val="005F6E14"/>
    <w:rsid w:val="005F7FB1"/>
    <w:rsid w:val="006038BB"/>
    <w:rsid w:val="00611141"/>
    <w:rsid w:val="00614C8A"/>
    <w:rsid w:val="00617994"/>
    <w:rsid w:val="00617F13"/>
    <w:rsid w:val="00624A1C"/>
    <w:rsid w:val="006320D4"/>
    <w:rsid w:val="00635BA6"/>
    <w:rsid w:val="0064073A"/>
    <w:rsid w:val="00646407"/>
    <w:rsid w:val="00647344"/>
    <w:rsid w:val="00650484"/>
    <w:rsid w:val="00650B6C"/>
    <w:rsid w:val="00651F7A"/>
    <w:rsid w:val="006550C2"/>
    <w:rsid w:val="00660A33"/>
    <w:rsid w:val="006620EC"/>
    <w:rsid w:val="00664D16"/>
    <w:rsid w:val="0066636F"/>
    <w:rsid w:val="0066647E"/>
    <w:rsid w:val="006667AE"/>
    <w:rsid w:val="00666E1C"/>
    <w:rsid w:val="0067330E"/>
    <w:rsid w:val="006811C3"/>
    <w:rsid w:val="0068156C"/>
    <w:rsid w:val="00681F64"/>
    <w:rsid w:val="00684329"/>
    <w:rsid w:val="006854EE"/>
    <w:rsid w:val="00685599"/>
    <w:rsid w:val="00686DD0"/>
    <w:rsid w:val="00686E56"/>
    <w:rsid w:val="0068713F"/>
    <w:rsid w:val="0069304C"/>
    <w:rsid w:val="006A20BD"/>
    <w:rsid w:val="006A38A9"/>
    <w:rsid w:val="006A400D"/>
    <w:rsid w:val="006A74F6"/>
    <w:rsid w:val="006A7677"/>
    <w:rsid w:val="006B04ED"/>
    <w:rsid w:val="006B182F"/>
    <w:rsid w:val="006B23CB"/>
    <w:rsid w:val="006B43F6"/>
    <w:rsid w:val="006B59DB"/>
    <w:rsid w:val="006B7A6A"/>
    <w:rsid w:val="006D35A6"/>
    <w:rsid w:val="006D6E98"/>
    <w:rsid w:val="006E5B56"/>
    <w:rsid w:val="006E7896"/>
    <w:rsid w:val="006E7EFA"/>
    <w:rsid w:val="006F02F1"/>
    <w:rsid w:val="006F2BCD"/>
    <w:rsid w:val="00701CA3"/>
    <w:rsid w:val="00702C23"/>
    <w:rsid w:val="00713972"/>
    <w:rsid w:val="00725BD9"/>
    <w:rsid w:val="00732462"/>
    <w:rsid w:val="00735096"/>
    <w:rsid w:val="00736363"/>
    <w:rsid w:val="0073718C"/>
    <w:rsid w:val="00740C3C"/>
    <w:rsid w:val="00740E20"/>
    <w:rsid w:val="007443D1"/>
    <w:rsid w:val="00744F02"/>
    <w:rsid w:val="007457C6"/>
    <w:rsid w:val="007474F2"/>
    <w:rsid w:val="00750A09"/>
    <w:rsid w:val="00750D0B"/>
    <w:rsid w:val="007535A8"/>
    <w:rsid w:val="007542BC"/>
    <w:rsid w:val="00754717"/>
    <w:rsid w:val="00760078"/>
    <w:rsid w:val="007679E8"/>
    <w:rsid w:val="00772C04"/>
    <w:rsid w:val="00774781"/>
    <w:rsid w:val="00775E33"/>
    <w:rsid w:val="00784211"/>
    <w:rsid w:val="00787E46"/>
    <w:rsid w:val="0079048B"/>
    <w:rsid w:val="0079173D"/>
    <w:rsid w:val="00791FE4"/>
    <w:rsid w:val="0079661E"/>
    <w:rsid w:val="007A3359"/>
    <w:rsid w:val="007B1E82"/>
    <w:rsid w:val="007B2FF1"/>
    <w:rsid w:val="007B4E15"/>
    <w:rsid w:val="007C1AC2"/>
    <w:rsid w:val="007C2232"/>
    <w:rsid w:val="007C3E9A"/>
    <w:rsid w:val="007C406B"/>
    <w:rsid w:val="007C513C"/>
    <w:rsid w:val="007C579C"/>
    <w:rsid w:val="007D0720"/>
    <w:rsid w:val="007D129D"/>
    <w:rsid w:val="007D16BD"/>
    <w:rsid w:val="007D1E20"/>
    <w:rsid w:val="007D4130"/>
    <w:rsid w:val="007D7B11"/>
    <w:rsid w:val="007E09D1"/>
    <w:rsid w:val="007E1153"/>
    <w:rsid w:val="007E30AF"/>
    <w:rsid w:val="007E7AEC"/>
    <w:rsid w:val="007F2D59"/>
    <w:rsid w:val="007F3A65"/>
    <w:rsid w:val="007F47AA"/>
    <w:rsid w:val="007F59C5"/>
    <w:rsid w:val="007F6A26"/>
    <w:rsid w:val="00802190"/>
    <w:rsid w:val="00805248"/>
    <w:rsid w:val="00805F76"/>
    <w:rsid w:val="0080777F"/>
    <w:rsid w:val="008079B6"/>
    <w:rsid w:val="00811C85"/>
    <w:rsid w:val="008131B3"/>
    <w:rsid w:val="008139DA"/>
    <w:rsid w:val="0081599B"/>
    <w:rsid w:val="00815BBB"/>
    <w:rsid w:val="0082430E"/>
    <w:rsid w:val="00830D64"/>
    <w:rsid w:val="008310D3"/>
    <w:rsid w:val="00831145"/>
    <w:rsid w:val="0083188C"/>
    <w:rsid w:val="00832011"/>
    <w:rsid w:val="008329FB"/>
    <w:rsid w:val="00833101"/>
    <w:rsid w:val="008349A5"/>
    <w:rsid w:val="00837A35"/>
    <w:rsid w:val="00837A56"/>
    <w:rsid w:val="00840C18"/>
    <w:rsid w:val="00842C2E"/>
    <w:rsid w:val="00843020"/>
    <w:rsid w:val="00845E2E"/>
    <w:rsid w:val="00854CD0"/>
    <w:rsid w:val="0085730E"/>
    <w:rsid w:val="008573E3"/>
    <w:rsid w:val="00860DB8"/>
    <w:rsid w:val="0086799B"/>
    <w:rsid w:val="00877C48"/>
    <w:rsid w:val="00881D8B"/>
    <w:rsid w:val="00885521"/>
    <w:rsid w:val="00896DAE"/>
    <w:rsid w:val="008A2365"/>
    <w:rsid w:val="008A5A82"/>
    <w:rsid w:val="008B143D"/>
    <w:rsid w:val="008B6F6C"/>
    <w:rsid w:val="008C5637"/>
    <w:rsid w:val="008C6968"/>
    <w:rsid w:val="008D0462"/>
    <w:rsid w:val="008D19F0"/>
    <w:rsid w:val="008D652C"/>
    <w:rsid w:val="008D6DF4"/>
    <w:rsid w:val="008D71E4"/>
    <w:rsid w:val="008E219E"/>
    <w:rsid w:val="008E3C01"/>
    <w:rsid w:val="008E567B"/>
    <w:rsid w:val="008F1A0F"/>
    <w:rsid w:val="008F39A5"/>
    <w:rsid w:val="008F4F66"/>
    <w:rsid w:val="008F64A7"/>
    <w:rsid w:val="00900033"/>
    <w:rsid w:val="00906B48"/>
    <w:rsid w:val="009075DB"/>
    <w:rsid w:val="009076F1"/>
    <w:rsid w:val="00916DA6"/>
    <w:rsid w:val="00920940"/>
    <w:rsid w:val="00923555"/>
    <w:rsid w:val="009324B9"/>
    <w:rsid w:val="0093361E"/>
    <w:rsid w:val="00935013"/>
    <w:rsid w:val="00936CB6"/>
    <w:rsid w:val="00942C5A"/>
    <w:rsid w:val="009430FD"/>
    <w:rsid w:val="00947D9C"/>
    <w:rsid w:val="0095026E"/>
    <w:rsid w:val="00951B34"/>
    <w:rsid w:val="00952537"/>
    <w:rsid w:val="00954C31"/>
    <w:rsid w:val="0095699D"/>
    <w:rsid w:val="0096196D"/>
    <w:rsid w:val="00961B52"/>
    <w:rsid w:val="0096421B"/>
    <w:rsid w:val="00966039"/>
    <w:rsid w:val="009746CF"/>
    <w:rsid w:val="00977409"/>
    <w:rsid w:val="00977816"/>
    <w:rsid w:val="0098056A"/>
    <w:rsid w:val="00980F0E"/>
    <w:rsid w:val="00983A0C"/>
    <w:rsid w:val="00983C02"/>
    <w:rsid w:val="00983CE6"/>
    <w:rsid w:val="00984876"/>
    <w:rsid w:val="00985738"/>
    <w:rsid w:val="00985EDB"/>
    <w:rsid w:val="00990025"/>
    <w:rsid w:val="0099272C"/>
    <w:rsid w:val="009931ED"/>
    <w:rsid w:val="00993E71"/>
    <w:rsid w:val="009A5116"/>
    <w:rsid w:val="009A53EE"/>
    <w:rsid w:val="009A559E"/>
    <w:rsid w:val="009B27B3"/>
    <w:rsid w:val="009C51AE"/>
    <w:rsid w:val="009C5AED"/>
    <w:rsid w:val="009C6638"/>
    <w:rsid w:val="009C7221"/>
    <w:rsid w:val="009D0536"/>
    <w:rsid w:val="009D17DF"/>
    <w:rsid w:val="009D3066"/>
    <w:rsid w:val="009E6EAC"/>
    <w:rsid w:val="009F3731"/>
    <w:rsid w:val="009F4414"/>
    <w:rsid w:val="009F4D13"/>
    <w:rsid w:val="009F4F1F"/>
    <w:rsid w:val="00A05B80"/>
    <w:rsid w:val="00A10128"/>
    <w:rsid w:val="00A10E0A"/>
    <w:rsid w:val="00A13C15"/>
    <w:rsid w:val="00A1490B"/>
    <w:rsid w:val="00A16D3B"/>
    <w:rsid w:val="00A24671"/>
    <w:rsid w:val="00A4219D"/>
    <w:rsid w:val="00A4501D"/>
    <w:rsid w:val="00A47FEE"/>
    <w:rsid w:val="00A50DF1"/>
    <w:rsid w:val="00A60F74"/>
    <w:rsid w:val="00A65B4B"/>
    <w:rsid w:val="00A70CEE"/>
    <w:rsid w:val="00A734F8"/>
    <w:rsid w:val="00A7377E"/>
    <w:rsid w:val="00A749BB"/>
    <w:rsid w:val="00A766F7"/>
    <w:rsid w:val="00A767FB"/>
    <w:rsid w:val="00A77C3A"/>
    <w:rsid w:val="00A81D7D"/>
    <w:rsid w:val="00A83D27"/>
    <w:rsid w:val="00A8412E"/>
    <w:rsid w:val="00A90406"/>
    <w:rsid w:val="00A92D2B"/>
    <w:rsid w:val="00A93D10"/>
    <w:rsid w:val="00A95F68"/>
    <w:rsid w:val="00AA099A"/>
    <w:rsid w:val="00AA245A"/>
    <w:rsid w:val="00AA3FB9"/>
    <w:rsid w:val="00AA7291"/>
    <w:rsid w:val="00AB2779"/>
    <w:rsid w:val="00AB3E8F"/>
    <w:rsid w:val="00AB605C"/>
    <w:rsid w:val="00AB7632"/>
    <w:rsid w:val="00AC0DA8"/>
    <w:rsid w:val="00AC5190"/>
    <w:rsid w:val="00AD3835"/>
    <w:rsid w:val="00AE2A8D"/>
    <w:rsid w:val="00AE2BA9"/>
    <w:rsid w:val="00AE5AEC"/>
    <w:rsid w:val="00AE5E1D"/>
    <w:rsid w:val="00AE6E41"/>
    <w:rsid w:val="00AE7E38"/>
    <w:rsid w:val="00AF280E"/>
    <w:rsid w:val="00AF29B5"/>
    <w:rsid w:val="00AF2F16"/>
    <w:rsid w:val="00AF3630"/>
    <w:rsid w:val="00AF7523"/>
    <w:rsid w:val="00B00D36"/>
    <w:rsid w:val="00B021E7"/>
    <w:rsid w:val="00B04D42"/>
    <w:rsid w:val="00B118C8"/>
    <w:rsid w:val="00B15471"/>
    <w:rsid w:val="00B17D8D"/>
    <w:rsid w:val="00B20748"/>
    <w:rsid w:val="00B24E60"/>
    <w:rsid w:val="00B2546C"/>
    <w:rsid w:val="00B273B6"/>
    <w:rsid w:val="00B27D02"/>
    <w:rsid w:val="00B27D25"/>
    <w:rsid w:val="00B42BC4"/>
    <w:rsid w:val="00B432FC"/>
    <w:rsid w:val="00B44E48"/>
    <w:rsid w:val="00B478FF"/>
    <w:rsid w:val="00B52D89"/>
    <w:rsid w:val="00B551BD"/>
    <w:rsid w:val="00B6261F"/>
    <w:rsid w:val="00B67537"/>
    <w:rsid w:val="00B755B7"/>
    <w:rsid w:val="00B76D29"/>
    <w:rsid w:val="00B77D66"/>
    <w:rsid w:val="00B83C57"/>
    <w:rsid w:val="00B86D07"/>
    <w:rsid w:val="00B94CDA"/>
    <w:rsid w:val="00B95261"/>
    <w:rsid w:val="00B9569E"/>
    <w:rsid w:val="00B97299"/>
    <w:rsid w:val="00B979B3"/>
    <w:rsid w:val="00BA4C45"/>
    <w:rsid w:val="00BA6A83"/>
    <w:rsid w:val="00BB5049"/>
    <w:rsid w:val="00BB5FA6"/>
    <w:rsid w:val="00BB659A"/>
    <w:rsid w:val="00BC317E"/>
    <w:rsid w:val="00BC3EC1"/>
    <w:rsid w:val="00BC58C8"/>
    <w:rsid w:val="00BC7E82"/>
    <w:rsid w:val="00BD6336"/>
    <w:rsid w:val="00BD6F3D"/>
    <w:rsid w:val="00BE52B9"/>
    <w:rsid w:val="00BE73BA"/>
    <w:rsid w:val="00BF1E5A"/>
    <w:rsid w:val="00BF3F22"/>
    <w:rsid w:val="00BF4BAB"/>
    <w:rsid w:val="00BF5320"/>
    <w:rsid w:val="00C0200D"/>
    <w:rsid w:val="00C0428F"/>
    <w:rsid w:val="00C058EF"/>
    <w:rsid w:val="00C10077"/>
    <w:rsid w:val="00C11917"/>
    <w:rsid w:val="00C12AD0"/>
    <w:rsid w:val="00C12C8C"/>
    <w:rsid w:val="00C13D2F"/>
    <w:rsid w:val="00C14AD0"/>
    <w:rsid w:val="00C2210C"/>
    <w:rsid w:val="00C22760"/>
    <w:rsid w:val="00C23D68"/>
    <w:rsid w:val="00C30167"/>
    <w:rsid w:val="00C30462"/>
    <w:rsid w:val="00C30A2F"/>
    <w:rsid w:val="00C33F13"/>
    <w:rsid w:val="00C36C3F"/>
    <w:rsid w:val="00C375F9"/>
    <w:rsid w:val="00C4527D"/>
    <w:rsid w:val="00C467A4"/>
    <w:rsid w:val="00C50A8C"/>
    <w:rsid w:val="00C5177D"/>
    <w:rsid w:val="00C56535"/>
    <w:rsid w:val="00C658A2"/>
    <w:rsid w:val="00C82F02"/>
    <w:rsid w:val="00C87CF0"/>
    <w:rsid w:val="00C92996"/>
    <w:rsid w:val="00C93CC4"/>
    <w:rsid w:val="00C94B95"/>
    <w:rsid w:val="00C954E5"/>
    <w:rsid w:val="00CA0779"/>
    <w:rsid w:val="00CA1AB7"/>
    <w:rsid w:val="00CB6CA0"/>
    <w:rsid w:val="00CC0142"/>
    <w:rsid w:val="00CC0407"/>
    <w:rsid w:val="00CC2F96"/>
    <w:rsid w:val="00CC6112"/>
    <w:rsid w:val="00CC7C74"/>
    <w:rsid w:val="00CD0C2B"/>
    <w:rsid w:val="00CD5CAD"/>
    <w:rsid w:val="00CD75DC"/>
    <w:rsid w:val="00CE09C4"/>
    <w:rsid w:val="00CE1918"/>
    <w:rsid w:val="00CE1C1A"/>
    <w:rsid w:val="00CE27C1"/>
    <w:rsid w:val="00CE2DD5"/>
    <w:rsid w:val="00CE3CF3"/>
    <w:rsid w:val="00CE62D9"/>
    <w:rsid w:val="00D0687C"/>
    <w:rsid w:val="00D10180"/>
    <w:rsid w:val="00D10780"/>
    <w:rsid w:val="00D10F74"/>
    <w:rsid w:val="00D1419D"/>
    <w:rsid w:val="00D21584"/>
    <w:rsid w:val="00D21988"/>
    <w:rsid w:val="00D24E71"/>
    <w:rsid w:val="00D250D7"/>
    <w:rsid w:val="00D33D5F"/>
    <w:rsid w:val="00D3543F"/>
    <w:rsid w:val="00D41707"/>
    <w:rsid w:val="00D41E13"/>
    <w:rsid w:val="00D44B9B"/>
    <w:rsid w:val="00D46522"/>
    <w:rsid w:val="00D47480"/>
    <w:rsid w:val="00D50E32"/>
    <w:rsid w:val="00D51BF9"/>
    <w:rsid w:val="00D55DA7"/>
    <w:rsid w:val="00D604ED"/>
    <w:rsid w:val="00D65C79"/>
    <w:rsid w:val="00D66FB6"/>
    <w:rsid w:val="00D70C27"/>
    <w:rsid w:val="00D72576"/>
    <w:rsid w:val="00D76ADE"/>
    <w:rsid w:val="00D81BE9"/>
    <w:rsid w:val="00D8437A"/>
    <w:rsid w:val="00D9034D"/>
    <w:rsid w:val="00D92B01"/>
    <w:rsid w:val="00D947E9"/>
    <w:rsid w:val="00D96F6E"/>
    <w:rsid w:val="00DA02AA"/>
    <w:rsid w:val="00DA2A39"/>
    <w:rsid w:val="00DA3FC2"/>
    <w:rsid w:val="00DA4B05"/>
    <w:rsid w:val="00DA6DBD"/>
    <w:rsid w:val="00DB3F94"/>
    <w:rsid w:val="00DC0BA4"/>
    <w:rsid w:val="00DC0FDE"/>
    <w:rsid w:val="00DC42BF"/>
    <w:rsid w:val="00DC7E37"/>
    <w:rsid w:val="00DC7FC9"/>
    <w:rsid w:val="00DD0C8D"/>
    <w:rsid w:val="00DD47C8"/>
    <w:rsid w:val="00DD4D9C"/>
    <w:rsid w:val="00DD59A2"/>
    <w:rsid w:val="00DE2069"/>
    <w:rsid w:val="00DE2A9E"/>
    <w:rsid w:val="00DE2FA1"/>
    <w:rsid w:val="00DE3B91"/>
    <w:rsid w:val="00DE4F5B"/>
    <w:rsid w:val="00DE6A8E"/>
    <w:rsid w:val="00DE702B"/>
    <w:rsid w:val="00DF3D40"/>
    <w:rsid w:val="00DF4C03"/>
    <w:rsid w:val="00DF678B"/>
    <w:rsid w:val="00DF77A8"/>
    <w:rsid w:val="00DF7C41"/>
    <w:rsid w:val="00E04051"/>
    <w:rsid w:val="00E04F32"/>
    <w:rsid w:val="00E05036"/>
    <w:rsid w:val="00E07FA1"/>
    <w:rsid w:val="00E10BA2"/>
    <w:rsid w:val="00E16A8A"/>
    <w:rsid w:val="00E177EC"/>
    <w:rsid w:val="00E17F87"/>
    <w:rsid w:val="00E229BF"/>
    <w:rsid w:val="00E27C25"/>
    <w:rsid w:val="00E328C0"/>
    <w:rsid w:val="00E34CC8"/>
    <w:rsid w:val="00E3699D"/>
    <w:rsid w:val="00E43B19"/>
    <w:rsid w:val="00E46046"/>
    <w:rsid w:val="00E50DCF"/>
    <w:rsid w:val="00E52172"/>
    <w:rsid w:val="00E52C00"/>
    <w:rsid w:val="00E62BB4"/>
    <w:rsid w:val="00E66103"/>
    <w:rsid w:val="00E72958"/>
    <w:rsid w:val="00E73B4E"/>
    <w:rsid w:val="00E75F70"/>
    <w:rsid w:val="00E869B4"/>
    <w:rsid w:val="00E87BF6"/>
    <w:rsid w:val="00E950AD"/>
    <w:rsid w:val="00E95F24"/>
    <w:rsid w:val="00EA03AC"/>
    <w:rsid w:val="00EA1A35"/>
    <w:rsid w:val="00EA1C9E"/>
    <w:rsid w:val="00EA38B1"/>
    <w:rsid w:val="00EB261D"/>
    <w:rsid w:val="00EB3434"/>
    <w:rsid w:val="00EB611B"/>
    <w:rsid w:val="00ED6364"/>
    <w:rsid w:val="00ED66CB"/>
    <w:rsid w:val="00EE035F"/>
    <w:rsid w:val="00EE4C09"/>
    <w:rsid w:val="00EE5A35"/>
    <w:rsid w:val="00EE6B94"/>
    <w:rsid w:val="00EE7045"/>
    <w:rsid w:val="00EF16B7"/>
    <w:rsid w:val="00EF28C5"/>
    <w:rsid w:val="00F003D0"/>
    <w:rsid w:val="00F02136"/>
    <w:rsid w:val="00F02666"/>
    <w:rsid w:val="00F05F8A"/>
    <w:rsid w:val="00F060BA"/>
    <w:rsid w:val="00F17AC8"/>
    <w:rsid w:val="00F25583"/>
    <w:rsid w:val="00F26A02"/>
    <w:rsid w:val="00F313B0"/>
    <w:rsid w:val="00F31DC4"/>
    <w:rsid w:val="00F458BE"/>
    <w:rsid w:val="00F45F73"/>
    <w:rsid w:val="00F4655E"/>
    <w:rsid w:val="00F47483"/>
    <w:rsid w:val="00F50A39"/>
    <w:rsid w:val="00F5158C"/>
    <w:rsid w:val="00F524C7"/>
    <w:rsid w:val="00F550E4"/>
    <w:rsid w:val="00F5711D"/>
    <w:rsid w:val="00F6046D"/>
    <w:rsid w:val="00F609F8"/>
    <w:rsid w:val="00F62BF8"/>
    <w:rsid w:val="00F646D8"/>
    <w:rsid w:val="00F65857"/>
    <w:rsid w:val="00F65D9B"/>
    <w:rsid w:val="00F71147"/>
    <w:rsid w:val="00F821BD"/>
    <w:rsid w:val="00F8305B"/>
    <w:rsid w:val="00F90CA8"/>
    <w:rsid w:val="00F96DE7"/>
    <w:rsid w:val="00FA24A6"/>
    <w:rsid w:val="00FA3C67"/>
    <w:rsid w:val="00FA3D6F"/>
    <w:rsid w:val="00FA57C7"/>
    <w:rsid w:val="00FB0ACD"/>
    <w:rsid w:val="00FB2269"/>
    <w:rsid w:val="00FB34ED"/>
    <w:rsid w:val="00FB609B"/>
    <w:rsid w:val="00FC0753"/>
    <w:rsid w:val="00FC1A86"/>
    <w:rsid w:val="00FC6FB9"/>
    <w:rsid w:val="00FD66E3"/>
    <w:rsid w:val="00FF3341"/>
    <w:rsid w:val="00FF3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C24148"/>
  <w15:chartTrackingRefBased/>
  <w15:docId w15:val="{6B8AEB4B-56AE-0049-AAA9-BAF9B5D8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EC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720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B52D8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2D8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9034D"/>
    <w:pPr>
      <w:jc w:val="center"/>
    </w:pPr>
    <w:rPr>
      <w:rFonts w:ascii="Calibri" w:eastAsiaTheme="minorHAnsi" w:hAnsi="Calibri" w:cs="Calibri"/>
      <w:kern w:val="2"/>
      <w:lang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034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034D"/>
    <w:rPr>
      <w:rFonts w:ascii="Calibri" w:eastAsiaTheme="minorHAnsi" w:hAnsi="Calibri" w:cs="Calibri"/>
      <w:kern w:val="2"/>
      <w:lang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9034D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807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27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7B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1D1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41D16"/>
  </w:style>
  <w:style w:type="paragraph" w:styleId="Footer">
    <w:name w:val="footer"/>
    <w:basedOn w:val="Normal"/>
    <w:link w:val="FooterChar"/>
    <w:uiPriority w:val="99"/>
    <w:unhideWhenUsed/>
    <w:rsid w:val="00041D16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41D16"/>
  </w:style>
  <w:style w:type="character" w:styleId="Strong">
    <w:name w:val="Strong"/>
    <w:basedOn w:val="DefaultParagraphFont"/>
    <w:uiPriority w:val="22"/>
    <w:qFormat/>
    <w:rsid w:val="00B42BC4"/>
    <w:rPr>
      <w:b/>
      <w:bCs/>
    </w:rPr>
  </w:style>
  <w:style w:type="character" w:customStyle="1" w:styleId="apple-converted-space">
    <w:name w:val="apple-converted-space"/>
    <w:basedOn w:val="DefaultParagraphFont"/>
    <w:rsid w:val="00B42BC4"/>
  </w:style>
  <w:style w:type="character" w:styleId="CommentReference">
    <w:name w:val="annotation reference"/>
    <w:basedOn w:val="DefaultParagraphFont"/>
    <w:uiPriority w:val="99"/>
    <w:semiHidden/>
    <w:unhideWhenUsed/>
    <w:rsid w:val="00896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D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DAE"/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DAE"/>
    <w:rPr>
      <w:rFonts w:ascii="Times New Roman" w:eastAsia="Times New Roman" w:hAnsi="Times New Roman" w:cs="Times New Roman"/>
      <w:b/>
      <w:bCs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2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4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0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fi6705ja/Desktop/FORSKNING/1)%20CPF%20FORSKNING/Project%205)%20INFECTIONS%20and%20SEVERE%20DISEASES/PEK%201)%20Cystitis%20and%20Cancer/pop_case_FIRST-UTI_monthEXCR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fi6705ja/Desktop/FORSKNING/1)%20CPF%20FORSKNING/Project%205)%20INFECTIONS%20and%20SEVERE%20DISEASES/PEK%201)%20Cystitis%20and%20Cancer/pop_case_FIRST-UTI_monthEXCRC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fi6705ja/Desktop/FORSKNING/1)%20CPF%20FORSKNING/Project%205)%20INFECTIONS%20and%20SEVERE%20DISEASES/PEK%201)%20Cystitis%20and%20Cancer/pop_case_FIRST-UTI_monthEXCRC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fi6705ja/Desktop/FORSKNING/1)%20CPF%20FORSKNING/Project%205)%20INFECTIONS%20and%20SEVERE%20DISEASES/PEK%201)%20Cystitis%20and%20Cancer/pop_case_FIRST-UTI_monthEXCRC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fi6705ja/Desktop/FORSKNING/1)%20CPF%20FORSKNING/Project%205)%20INFECTIONS%20and%20SEVERE%20DISEASES/PEK%201)%20Cystitis%20and%20Cancer/pop_case_FIRST-UTI_monthEXCRC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fi6705ja/Desktop/FORSKNING/1)%20CPF%20FORSKNING/Project%205)%20INFECTIONS%20and%20SEVERE%20DISEASES/PEK%201)%20Cystitis%20and%20Cancer/pop_case_FIRST-UTI_monthEXCRC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 b="1"/>
              <a:t>Bladder cancer </a:t>
            </a:r>
            <a:r>
              <a:rPr lang="en-GB" sz="1400"/>
              <a:t>(men and women) </a:t>
            </a:r>
            <a:endParaRPr lang="en-US" sz="14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785</c:f>
              <c:strCache>
                <c:ptCount val="1"/>
                <c:pt idx="0">
                  <c:v>Without cystiti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C$784:$J$784</c:f>
              <c:strCache>
                <c:ptCount val="8"/>
                <c:pt idx="0">
                  <c:v>  Age: 50-54</c:v>
                </c:pt>
                <c:pt idx="1">
                  <c:v> 55-59</c:v>
                </c:pt>
                <c:pt idx="2">
                  <c:v>  60-64</c:v>
                </c:pt>
                <c:pt idx="3">
                  <c:v>  65-69</c:v>
                </c:pt>
                <c:pt idx="4">
                  <c:v>  70-74</c:v>
                </c:pt>
                <c:pt idx="5">
                  <c:v>  75-79</c:v>
                </c:pt>
                <c:pt idx="6">
                  <c:v>  80-84</c:v>
                </c:pt>
                <c:pt idx="7">
                  <c:v>   ≥85 years   </c:v>
                </c:pt>
              </c:strCache>
            </c:strRef>
          </c:cat>
          <c:val>
            <c:numRef>
              <c:f>Sheet1!$C$785:$J$785</c:f>
              <c:numCache>
                <c:formatCode>0.00</c:formatCode>
                <c:ptCount val="8"/>
                <c:pt idx="0">
                  <c:v>1.0045510328127105</c:v>
                </c:pt>
                <c:pt idx="1">
                  <c:v>1.9813586807896171</c:v>
                </c:pt>
                <c:pt idx="2">
                  <c:v>3.1868003555363509</c:v>
                </c:pt>
                <c:pt idx="3">
                  <c:v>4.9207739469703</c:v>
                </c:pt>
                <c:pt idx="4">
                  <c:v>7.4120283326393182</c:v>
                </c:pt>
                <c:pt idx="5">
                  <c:v>9.3151748345052567</c:v>
                </c:pt>
                <c:pt idx="6">
                  <c:v>10.529852672874451</c:v>
                </c:pt>
                <c:pt idx="7">
                  <c:v>8.08567693369112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38E-AE49-B09E-7DC3F5EFC73C}"/>
            </c:ext>
          </c:extLst>
        </c:ser>
        <c:ser>
          <c:idx val="1"/>
          <c:order val="1"/>
          <c:tx>
            <c:strRef>
              <c:f>Sheet1!$B$786</c:f>
              <c:strCache>
                <c:ptCount val="1"/>
                <c:pt idx="0">
                  <c:v>Subsequent to cystiti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C$784:$J$784</c:f>
              <c:strCache>
                <c:ptCount val="8"/>
                <c:pt idx="0">
                  <c:v>  Age: 50-54</c:v>
                </c:pt>
                <c:pt idx="1">
                  <c:v> 55-59</c:v>
                </c:pt>
                <c:pt idx="2">
                  <c:v>  60-64</c:v>
                </c:pt>
                <c:pt idx="3">
                  <c:v>  65-69</c:v>
                </c:pt>
                <c:pt idx="4">
                  <c:v>  70-74</c:v>
                </c:pt>
                <c:pt idx="5">
                  <c:v>  75-79</c:v>
                </c:pt>
                <c:pt idx="6">
                  <c:v>  80-84</c:v>
                </c:pt>
                <c:pt idx="7">
                  <c:v>   ≥85 years   </c:v>
                </c:pt>
              </c:strCache>
            </c:strRef>
          </c:cat>
          <c:val>
            <c:numRef>
              <c:f>Sheet1!$C$786:$J$786</c:f>
              <c:numCache>
                <c:formatCode>0.00</c:formatCode>
                <c:ptCount val="8"/>
                <c:pt idx="0">
                  <c:v>3.7167812674224123</c:v>
                </c:pt>
                <c:pt idx="1">
                  <c:v>10.874657030047514</c:v>
                </c:pt>
                <c:pt idx="2">
                  <c:v>11.060727885686765</c:v>
                </c:pt>
                <c:pt idx="3">
                  <c:v>13.812742084465258</c:v>
                </c:pt>
                <c:pt idx="4">
                  <c:v>18.112835210787825</c:v>
                </c:pt>
                <c:pt idx="5">
                  <c:v>21.94675244037213</c:v>
                </c:pt>
                <c:pt idx="6">
                  <c:v>22.935578395182798</c:v>
                </c:pt>
                <c:pt idx="7">
                  <c:v>20.4181116391703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38E-AE49-B09E-7DC3F5EFC7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997169935"/>
        <c:axId val="1997171999"/>
      </c:lineChart>
      <c:catAx>
        <c:axId val="19971699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1997171999"/>
        <c:crosses val="autoZero"/>
        <c:auto val="1"/>
        <c:lblAlgn val="ctr"/>
        <c:lblOffset val="100"/>
        <c:noMultiLvlLbl val="0"/>
      </c:catAx>
      <c:valAx>
        <c:axId val="19971719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19971699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 b="1"/>
              <a:t>Kidney cancer </a:t>
            </a:r>
            <a:r>
              <a:rPr lang="en-GB" sz="1400" b="0"/>
              <a:t>(men and women) </a:t>
            </a:r>
            <a:endParaRPr lang="en-US" sz="1400" b="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790</c:f>
              <c:strCache>
                <c:ptCount val="1"/>
                <c:pt idx="0">
                  <c:v>Without cystiti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C$789:$J$789</c:f>
              <c:strCache>
                <c:ptCount val="8"/>
                <c:pt idx="0">
                  <c:v>  Age: 50-54</c:v>
                </c:pt>
                <c:pt idx="1">
                  <c:v> 55-59</c:v>
                </c:pt>
                <c:pt idx="2">
                  <c:v>  60-64</c:v>
                </c:pt>
                <c:pt idx="3">
                  <c:v>  65-69</c:v>
                </c:pt>
                <c:pt idx="4">
                  <c:v>  70-74</c:v>
                </c:pt>
                <c:pt idx="5">
                  <c:v>  75-79</c:v>
                </c:pt>
                <c:pt idx="6">
                  <c:v>  80-84</c:v>
                </c:pt>
                <c:pt idx="7">
                  <c:v>   ≥85 years   </c:v>
                </c:pt>
              </c:strCache>
            </c:strRef>
          </c:cat>
          <c:val>
            <c:numRef>
              <c:f>Sheet1!$C$790:$J$790</c:f>
              <c:numCache>
                <c:formatCode>0.00</c:formatCode>
                <c:ptCount val="8"/>
                <c:pt idx="0">
                  <c:v>0.90733641673406107</c:v>
                </c:pt>
                <c:pt idx="1">
                  <c:v>1.5350086483040442</c:v>
                </c:pt>
                <c:pt idx="2">
                  <c:v>2.1939039336967601</c:v>
                </c:pt>
                <c:pt idx="3">
                  <c:v>2.9991772168697084</c:v>
                </c:pt>
                <c:pt idx="4">
                  <c:v>4.022132771391437</c:v>
                </c:pt>
                <c:pt idx="5">
                  <c:v>4.4584331426806791</c:v>
                </c:pt>
                <c:pt idx="6">
                  <c:v>3.8335582728965916</c:v>
                </c:pt>
                <c:pt idx="7">
                  <c:v>1.53047656771568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2D1-0C4F-B98C-642D75FC3FED}"/>
            </c:ext>
          </c:extLst>
        </c:ser>
        <c:ser>
          <c:idx val="1"/>
          <c:order val="1"/>
          <c:tx>
            <c:strRef>
              <c:f>Sheet1!$B$791</c:f>
              <c:strCache>
                <c:ptCount val="1"/>
                <c:pt idx="0">
                  <c:v>Subsequent to cystiti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C$789:$J$789</c:f>
              <c:strCache>
                <c:ptCount val="8"/>
                <c:pt idx="0">
                  <c:v>  Age: 50-54</c:v>
                </c:pt>
                <c:pt idx="1">
                  <c:v> 55-59</c:v>
                </c:pt>
                <c:pt idx="2">
                  <c:v>  60-64</c:v>
                </c:pt>
                <c:pt idx="3">
                  <c:v>  65-69</c:v>
                </c:pt>
                <c:pt idx="4">
                  <c:v>  70-74</c:v>
                </c:pt>
                <c:pt idx="5">
                  <c:v>  75-79</c:v>
                </c:pt>
                <c:pt idx="6">
                  <c:v>  80-84</c:v>
                </c:pt>
                <c:pt idx="7">
                  <c:v>   ≥85 years   </c:v>
                </c:pt>
              </c:strCache>
            </c:strRef>
          </c:cat>
          <c:val>
            <c:numRef>
              <c:f>Sheet1!$C$791:$J$791</c:f>
              <c:numCache>
                <c:formatCode>0.00</c:formatCode>
                <c:ptCount val="8"/>
                <c:pt idx="1">
                  <c:v>2.3422338218563876</c:v>
                </c:pt>
                <c:pt idx="2">
                  <c:v>4.0406349102693344</c:v>
                </c:pt>
                <c:pt idx="3">
                  <c:v>4.5588853185180902</c:v>
                </c:pt>
                <c:pt idx="4">
                  <c:v>5.6852219468361271</c:v>
                </c:pt>
                <c:pt idx="5">
                  <c:v>6.1700834262967916</c:v>
                </c:pt>
                <c:pt idx="6">
                  <c:v>5.5180045022233024</c:v>
                </c:pt>
                <c:pt idx="7">
                  <c:v>2.49178376639164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2D1-0C4F-B98C-642D75FC3F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699158992"/>
        <c:axId val="1699160704"/>
      </c:lineChart>
      <c:catAx>
        <c:axId val="1699158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1699160704"/>
        <c:crosses val="autoZero"/>
        <c:auto val="1"/>
        <c:lblAlgn val="ctr"/>
        <c:lblOffset val="100"/>
        <c:noMultiLvlLbl val="0"/>
      </c:catAx>
      <c:valAx>
        <c:axId val="1699160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1699158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 b="1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Prostate cancer</a:t>
            </a:r>
            <a:r>
              <a:rPr lang="en-GB" sz="1400" b="1" i="0" u="none" strike="noStrike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endParaRPr lang="en-US" sz="1400" b="1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780</c:f>
              <c:strCache>
                <c:ptCount val="1"/>
                <c:pt idx="0">
                  <c:v>Without cystiti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C$779:$J$779</c:f>
              <c:strCache>
                <c:ptCount val="8"/>
                <c:pt idx="0">
                  <c:v>  Age: 50-54</c:v>
                </c:pt>
                <c:pt idx="1">
                  <c:v> 55-59</c:v>
                </c:pt>
                <c:pt idx="2">
                  <c:v>  60-64</c:v>
                </c:pt>
                <c:pt idx="3">
                  <c:v>  65-69</c:v>
                </c:pt>
                <c:pt idx="4">
                  <c:v>  70-74</c:v>
                </c:pt>
                <c:pt idx="5">
                  <c:v>  75-79</c:v>
                </c:pt>
                <c:pt idx="6">
                  <c:v>  80-84</c:v>
                </c:pt>
                <c:pt idx="7">
                  <c:v>   ≥85 years   </c:v>
                </c:pt>
              </c:strCache>
            </c:strRef>
          </c:cat>
          <c:val>
            <c:numRef>
              <c:f>Sheet1!$C$780:$J$780</c:f>
              <c:numCache>
                <c:formatCode>0.00</c:formatCode>
                <c:ptCount val="8"/>
                <c:pt idx="0">
                  <c:v>3.1166891715198752</c:v>
                </c:pt>
                <c:pt idx="1">
                  <c:v>14.400676691992128</c:v>
                </c:pt>
                <c:pt idx="2">
                  <c:v>38.195501080318884</c:v>
                </c:pt>
                <c:pt idx="3">
                  <c:v>64.335743613251111</c:v>
                </c:pt>
                <c:pt idx="4">
                  <c:v>77.585164916086953</c:v>
                </c:pt>
                <c:pt idx="5">
                  <c:v>85.653199067679793</c:v>
                </c:pt>
                <c:pt idx="6">
                  <c:v>83.232108401497982</c:v>
                </c:pt>
                <c:pt idx="7">
                  <c:v>52.3937676508096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6F5-984A-9B95-58703B2563B4}"/>
            </c:ext>
          </c:extLst>
        </c:ser>
        <c:ser>
          <c:idx val="1"/>
          <c:order val="1"/>
          <c:tx>
            <c:strRef>
              <c:f>Sheet1!$B$781</c:f>
              <c:strCache>
                <c:ptCount val="1"/>
                <c:pt idx="0">
                  <c:v>Subsequent to cystiti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C$779:$J$779</c:f>
              <c:strCache>
                <c:ptCount val="8"/>
                <c:pt idx="0">
                  <c:v>  Age: 50-54</c:v>
                </c:pt>
                <c:pt idx="1">
                  <c:v> 55-59</c:v>
                </c:pt>
                <c:pt idx="2">
                  <c:v>  60-64</c:v>
                </c:pt>
                <c:pt idx="3">
                  <c:v>  65-69</c:v>
                </c:pt>
                <c:pt idx="4">
                  <c:v>  70-74</c:v>
                </c:pt>
                <c:pt idx="5">
                  <c:v>  75-79</c:v>
                </c:pt>
                <c:pt idx="6">
                  <c:v>  80-84</c:v>
                </c:pt>
                <c:pt idx="7">
                  <c:v>   ≥85 years   </c:v>
                </c:pt>
              </c:strCache>
            </c:strRef>
          </c:cat>
          <c:val>
            <c:numRef>
              <c:f>Sheet1!$C$781:$J$781</c:f>
              <c:numCache>
                <c:formatCode>0.00</c:formatCode>
                <c:ptCount val="8"/>
                <c:pt idx="0">
                  <c:v>37.406483790523694</c:v>
                </c:pt>
                <c:pt idx="1">
                  <c:v>47.990401919616076</c:v>
                </c:pt>
                <c:pt idx="2">
                  <c:v>81.633527596846079</c:v>
                </c:pt>
                <c:pt idx="3">
                  <c:v>106.64385514684916</c:v>
                </c:pt>
                <c:pt idx="4">
                  <c:v>119.22324408592026</c:v>
                </c:pt>
                <c:pt idx="5">
                  <c:v>121.06269219048674</c:v>
                </c:pt>
                <c:pt idx="6">
                  <c:v>112.36584227718153</c:v>
                </c:pt>
                <c:pt idx="7">
                  <c:v>89.1652010307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6F5-984A-9B95-58703B2563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98460592"/>
        <c:axId val="598462304"/>
      </c:lineChart>
      <c:catAx>
        <c:axId val="598460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598462304"/>
        <c:crosses val="autoZero"/>
        <c:auto val="1"/>
        <c:lblAlgn val="ctr"/>
        <c:lblOffset val="100"/>
        <c:noMultiLvlLbl val="0"/>
      </c:catAx>
      <c:valAx>
        <c:axId val="598462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598460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 b="1"/>
              <a:t>Cervical cancer </a:t>
            </a:r>
            <a:endParaRPr lang="en-US" sz="14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795</c:f>
              <c:strCache>
                <c:ptCount val="1"/>
                <c:pt idx="0">
                  <c:v>Without cystiti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C$794:$J$794</c:f>
              <c:strCache>
                <c:ptCount val="8"/>
                <c:pt idx="0">
                  <c:v>  Age: 50-54</c:v>
                </c:pt>
                <c:pt idx="1">
                  <c:v> 55-59</c:v>
                </c:pt>
                <c:pt idx="2">
                  <c:v>  60-64</c:v>
                </c:pt>
                <c:pt idx="3">
                  <c:v>  65-69</c:v>
                </c:pt>
                <c:pt idx="4">
                  <c:v>  70-74</c:v>
                </c:pt>
                <c:pt idx="5">
                  <c:v>  75-79</c:v>
                </c:pt>
                <c:pt idx="6">
                  <c:v>  80-84</c:v>
                </c:pt>
                <c:pt idx="7">
                  <c:v>   ≥85 years   </c:v>
                </c:pt>
              </c:strCache>
            </c:strRef>
          </c:cat>
          <c:val>
            <c:numRef>
              <c:f>Sheet1!$C$795:$J$795</c:f>
              <c:numCache>
                <c:formatCode>0.00</c:formatCode>
                <c:ptCount val="8"/>
                <c:pt idx="0">
                  <c:v>0.93207009590789458</c:v>
                </c:pt>
                <c:pt idx="1">
                  <c:v>0.84740345175672682</c:v>
                </c:pt>
                <c:pt idx="2">
                  <c:v>1.0729293529312287</c:v>
                </c:pt>
                <c:pt idx="3">
                  <c:v>1.026516915963632</c:v>
                </c:pt>
                <c:pt idx="4">
                  <c:v>1.1962569963322052</c:v>
                </c:pt>
                <c:pt idx="5">
                  <c:v>1.4790669091700239</c:v>
                </c:pt>
                <c:pt idx="6">
                  <c:v>1.5760136148989434</c:v>
                </c:pt>
                <c:pt idx="7">
                  <c:v>1.22386488047020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423-D54B-9ABF-4F6A700AED36}"/>
            </c:ext>
          </c:extLst>
        </c:ser>
        <c:ser>
          <c:idx val="1"/>
          <c:order val="1"/>
          <c:tx>
            <c:strRef>
              <c:f>Sheet1!$B$796</c:f>
              <c:strCache>
                <c:ptCount val="1"/>
                <c:pt idx="0">
                  <c:v>Subsequent to cystiti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C$794:$J$794</c:f>
              <c:strCache>
                <c:ptCount val="8"/>
                <c:pt idx="0">
                  <c:v>  Age: 50-54</c:v>
                </c:pt>
                <c:pt idx="1">
                  <c:v> 55-59</c:v>
                </c:pt>
                <c:pt idx="2">
                  <c:v>  60-64</c:v>
                </c:pt>
                <c:pt idx="3">
                  <c:v>  65-69</c:v>
                </c:pt>
                <c:pt idx="4">
                  <c:v>  70-74</c:v>
                </c:pt>
                <c:pt idx="5">
                  <c:v>  75-79</c:v>
                </c:pt>
                <c:pt idx="6">
                  <c:v>  80-84</c:v>
                </c:pt>
                <c:pt idx="7">
                  <c:v>   ≥85 years   </c:v>
                </c:pt>
              </c:strCache>
            </c:strRef>
          </c:cat>
          <c:val>
            <c:numRef>
              <c:f>Sheet1!$C$796:$J$796</c:f>
              <c:numCache>
                <c:formatCode>0.00</c:formatCode>
                <c:ptCount val="8"/>
                <c:pt idx="1">
                  <c:v>1.0046212577858147</c:v>
                </c:pt>
                <c:pt idx="2">
                  <c:v>1.1596307332395546</c:v>
                </c:pt>
                <c:pt idx="3">
                  <c:v>0.90299471748090276</c:v>
                </c:pt>
                <c:pt idx="4">
                  <c:v>1.4844526308136012</c:v>
                </c:pt>
                <c:pt idx="5">
                  <c:v>1.6503952441393954</c:v>
                </c:pt>
                <c:pt idx="6">
                  <c:v>1.9904534788916237</c:v>
                </c:pt>
                <c:pt idx="7">
                  <c:v>1.43385577546428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423-D54B-9ABF-4F6A700AED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63658432"/>
        <c:axId val="1163686544"/>
      </c:lineChart>
      <c:catAx>
        <c:axId val="11636584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1163686544"/>
        <c:crosses val="autoZero"/>
        <c:auto val="1"/>
        <c:lblAlgn val="ctr"/>
        <c:lblOffset val="100"/>
        <c:noMultiLvlLbl val="0"/>
      </c:catAx>
      <c:valAx>
        <c:axId val="1163686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1163658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 b="1"/>
              <a:t>Endometrial cancer </a:t>
            </a:r>
            <a:endParaRPr lang="en-US" sz="14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800</c:f>
              <c:strCache>
                <c:ptCount val="1"/>
                <c:pt idx="0">
                  <c:v>Without cystiti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C$799:$J$799</c:f>
              <c:strCache>
                <c:ptCount val="8"/>
                <c:pt idx="0">
                  <c:v>  Age: 50-54</c:v>
                </c:pt>
                <c:pt idx="1">
                  <c:v> 55-59</c:v>
                </c:pt>
                <c:pt idx="2">
                  <c:v>  60-64</c:v>
                </c:pt>
                <c:pt idx="3">
                  <c:v>  65-69</c:v>
                </c:pt>
                <c:pt idx="4">
                  <c:v>  70-74</c:v>
                </c:pt>
                <c:pt idx="5">
                  <c:v>  75-79</c:v>
                </c:pt>
                <c:pt idx="6">
                  <c:v>  80-84</c:v>
                </c:pt>
                <c:pt idx="7">
                  <c:v>   ≥85 years   </c:v>
                </c:pt>
              </c:strCache>
            </c:strRef>
          </c:cat>
          <c:val>
            <c:numRef>
              <c:f>Sheet1!$C$800:$J$800</c:f>
              <c:numCache>
                <c:formatCode>0.00</c:formatCode>
                <c:ptCount val="8"/>
                <c:pt idx="0">
                  <c:v>2.5526010581113932</c:v>
                </c:pt>
                <c:pt idx="1">
                  <c:v>5.1884878011069766</c:v>
                </c:pt>
                <c:pt idx="2">
                  <c:v>6.2386223302888668</c:v>
                </c:pt>
                <c:pt idx="3">
                  <c:v>8.1891321475193948</c:v>
                </c:pt>
                <c:pt idx="4">
                  <c:v>9.1340625323588878</c:v>
                </c:pt>
                <c:pt idx="5">
                  <c:v>9.338796656609011</c:v>
                </c:pt>
                <c:pt idx="6">
                  <c:v>9.0262597944212217</c:v>
                </c:pt>
                <c:pt idx="7">
                  <c:v>5.7043009156569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BC2-8044-8029-D21DB4EF3BC0}"/>
            </c:ext>
          </c:extLst>
        </c:ser>
        <c:ser>
          <c:idx val="1"/>
          <c:order val="1"/>
          <c:tx>
            <c:strRef>
              <c:f>Sheet1!$B$801</c:f>
              <c:strCache>
                <c:ptCount val="1"/>
                <c:pt idx="0">
                  <c:v>Subsequent to cystiti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C$799:$J$799</c:f>
              <c:strCache>
                <c:ptCount val="8"/>
                <c:pt idx="0">
                  <c:v>  Age: 50-54</c:v>
                </c:pt>
                <c:pt idx="1">
                  <c:v> 55-59</c:v>
                </c:pt>
                <c:pt idx="2">
                  <c:v>  60-64</c:v>
                </c:pt>
                <c:pt idx="3">
                  <c:v>  65-69</c:v>
                </c:pt>
                <c:pt idx="4">
                  <c:v>  70-74</c:v>
                </c:pt>
                <c:pt idx="5">
                  <c:v>  75-79</c:v>
                </c:pt>
                <c:pt idx="6">
                  <c:v>  80-84</c:v>
                </c:pt>
                <c:pt idx="7">
                  <c:v>   ≥85 years   </c:v>
                </c:pt>
              </c:strCache>
            </c:strRef>
          </c:cat>
          <c:val>
            <c:numRef>
              <c:f>Sheet1!$C$801:$J$801</c:f>
              <c:numCache>
                <c:formatCode>0.00</c:formatCode>
                <c:ptCount val="8"/>
                <c:pt idx="1">
                  <c:v>4.4203335342575851</c:v>
                </c:pt>
                <c:pt idx="2">
                  <c:v>6.5040158516479361</c:v>
                </c:pt>
                <c:pt idx="3">
                  <c:v>8.6644493129715183</c:v>
                </c:pt>
                <c:pt idx="4">
                  <c:v>11.406049295945323</c:v>
                </c:pt>
                <c:pt idx="5">
                  <c:v>12.488557826786765</c:v>
                </c:pt>
                <c:pt idx="6">
                  <c:v>12.210666533969768</c:v>
                </c:pt>
                <c:pt idx="7">
                  <c:v>9.88445257979636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BC2-8044-8029-D21DB4EF3B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51234848"/>
        <c:axId val="13325728"/>
      </c:lineChart>
      <c:catAx>
        <c:axId val="651234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13325728"/>
        <c:crosses val="autoZero"/>
        <c:auto val="1"/>
        <c:lblAlgn val="ctr"/>
        <c:lblOffset val="100"/>
        <c:noMultiLvlLbl val="0"/>
      </c:catAx>
      <c:valAx>
        <c:axId val="13325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651234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400" b="1"/>
              <a:t>Ovarian cancer </a:t>
            </a:r>
            <a:endParaRPr lang="en-US" sz="14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805</c:f>
              <c:strCache>
                <c:ptCount val="1"/>
                <c:pt idx="0">
                  <c:v>Without cystiti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C$804:$J$804</c:f>
              <c:strCache>
                <c:ptCount val="8"/>
                <c:pt idx="0">
                  <c:v>  Age: 50-54</c:v>
                </c:pt>
                <c:pt idx="1">
                  <c:v> 55-59</c:v>
                </c:pt>
                <c:pt idx="2">
                  <c:v>  60-64</c:v>
                </c:pt>
                <c:pt idx="3">
                  <c:v>  65-69</c:v>
                </c:pt>
                <c:pt idx="4">
                  <c:v>  70-74</c:v>
                </c:pt>
                <c:pt idx="5">
                  <c:v>  75-79</c:v>
                </c:pt>
                <c:pt idx="6">
                  <c:v>  80-84</c:v>
                </c:pt>
                <c:pt idx="7">
                  <c:v>   ≥85 years   </c:v>
                </c:pt>
              </c:strCache>
            </c:strRef>
          </c:cat>
          <c:val>
            <c:numRef>
              <c:f>Sheet1!$C$805:$J$805</c:f>
              <c:numCache>
                <c:formatCode>0.00</c:formatCode>
                <c:ptCount val="8"/>
                <c:pt idx="0">
                  <c:v>2.5737844693820269</c:v>
                </c:pt>
                <c:pt idx="1">
                  <c:v>3.7315485331743585</c:v>
                </c:pt>
                <c:pt idx="2">
                  <c:v>4.0003922231806746</c:v>
                </c:pt>
                <c:pt idx="3">
                  <c:v>4.2124573722317109</c:v>
                </c:pt>
                <c:pt idx="4">
                  <c:v>4.4062586858067787</c:v>
                </c:pt>
                <c:pt idx="5">
                  <c:v>4.4435623056140292</c:v>
                </c:pt>
                <c:pt idx="6">
                  <c:v>3.8606525161038001</c:v>
                </c:pt>
                <c:pt idx="7">
                  <c:v>1.92667837618577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341-3247-8F6F-BDFBF486F637}"/>
            </c:ext>
          </c:extLst>
        </c:ser>
        <c:ser>
          <c:idx val="1"/>
          <c:order val="1"/>
          <c:tx>
            <c:strRef>
              <c:f>Sheet1!$B$806</c:f>
              <c:strCache>
                <c:ptCount val="1"/>
                <c:pt idx="0">
                  <c:v>Subsequent to cystiti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C$804:$J$804</c:f>
              <c:strCache>
                <c:ptCount val="8"/>
                <c:pt idx="0">
                  <c:v>  Age: 50-54</c:v>
                </c:pt>
                <c:pt idx="1">
                  <c:v> 55-59</c:v>
                </c:pt>
                <c:pt idx="2">
                  <c:v>  60-64</c:v>
                </c:pt>
                <c:pt idx="3">
                  <c:v>  65-69</c:v>
                </c:pt>
                <c:pt idx="4">
                  <c:v>  70-74</c:v>
                </c:pt>
                <c:pt idx="5">
                  <c:v>  75-79</c:v>
                </c:pt>
                <c:pt idx="6">
                  <c:v>  80-84</c:v>
                </c:pt>
                <c:pt idx="7">
                  <c:v>   ≥85 years   </c:v>
                </c:pt>
              </c:strCache>
            </c:strRef>
          </c:cat>
          <c:val>
            <c:numRef>
              <c:f>Sheet1!$C$806:$J$806</c:f>
              <c:numCache>
                <c:formatCode>0.00</c:formatCode>
                <c:ptCount val="8"/>
                <c:pt idx="1">
                  <c:v>3.41571227647177</c:v>
                </c:pt>
                <c:pt idx="2">
                  <c:v>4.4368480228295999</c:v>
                </c:pt>
                <c:pt idx="3">
                  <c:v>4.3644744678243637</c:v>
                </c:pt>
                <c:pt idx="4">
                  <c:v>4.8623397397057753</c:v>
                </c:pt>
                <c:pt idx="5">
                  <c:v>4.8150706607365867</c:v>
                </c:pt>
                <c:pt idx="6">
                  <c:v>3.7512392486803674</c:v>
                </c:pt>
                <c:pt idx="7">
                  <c:v>2.21179880257788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341-3247-8F6F-BDFBF486F6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63701536"/>
        <c:axId val="1163703248"/>
      </c:lineChart>
      <c:catAx>
        <c:axId val="1163701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1163703248"/>
        <c:crosses val="autoZero"/>
        <c:auto val="1"/>
        <c:lblAlgn val="ctr"/>
        <c:lblOffset val="100"/>
        <c:noMultiLvlLbl val="0"/>
      </c:catAx>
      <c:valAx>
        <c:axId val="1163703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SE"/>
          </a:p>
        </c:txPr>
        <c:crossAx val="1163701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6</TotalTime>
  <Pages>6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Jansåker</dc:creator>
  <cp:keywords/>
  <dc:description/>
  <cp:lastModifiedBy>Filip Jansåker</cp:lastModifiedBy>
  <cp:revision>66</cp:revision>
  <cp:lastPrinted>2024-04-29T08:09:00Z</cp:lastPrinted>
  <dcterms:created xsi:type="dcterms:W3CDTF">2024-09-04T10:37:00Z</dcterms:created>
  <dcterms:modified xsi:type="dcterms:W3CDTF">2024-09-05T08:43:00Z</dcterms:modified>
</cp:coreProperties>
</file>